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jc w:val="center"/>
        <w:tblLayout w:type="fixed"/>
        <w:tblCellMar>
          <w:left w:w="43" w:type="dxa"/>
          <w:right w:w="43" w:type="dxa"/>
        </w:tblCellMar>
        <w:tblLook w:val="04A0" w:firstRow="1" w:lastRow="0" w:firstColumn="1" w:lastColumn="0" w:noHBand="0" w:noVBand="1"/>
      </w:tblPr>
      <w:tblGrid>
        <w:gridCol w:w="1040"/>
        <w:gridCol w:w="27"/>
        <w:gridCol w:w="2393"/>
        <w:gridCol w:w="880"/>
        <w:gridCol w:w="880"/>
        <w:gridCol w:w="820"/>
      </w:tblGrid>
      <w:tr w:rsidR="00BE4691" w:rsidRPr="00B357D5" w:rsidTr="00BE4691">
        <w:trPr>
          <w:trHeight w:val="330"/>
          <w:jc w:val="center"/>
        </w:trPr>
        <w:tc>
          <w:tcPr>
            <w:tcW w:w="1040" w:type="dxa"/>
            <w:tcBorders>
              <w:bottom w:val="single" w:sz="12" w:space="0" w:color="000000"/>
            </w:tcBorders>
            <w:shd w:val="clear" w:color="auto" w:fill="auto"/>
            <w:noWrap/>
          </w:tcPr>
          <w:p w:rsidR="00BE4691" w:rsidRPr="00A62CF2" w:rsidRDefault="00BE4691" w:rsidP="00842ED6">
            <w:pPr>
              <w:spacing w:after="240" w:line="240" w:lineRule="auto"/>
              <w:rPr>
                <w:szCs w:val="22"/>
              </w:rPr>
            </w:pPr>
            <w:r w:rsidRPr="00A62CF2">
              <w:rPr>
                <w:szCs w:val="22"/>
              </w:rPr>
              <w:t xml:space="preserve">Table </w:t>
            </w:r>
            <w:r>
              <w:rPr>
                <w:szCs w:val="22"/>
              </w:rPr>
              <w:t>S5</w:t>
            </w:r>
            <w:r w:rsidRPr="00A62CF2">
              <w:rPr>
                <w:szCs w:val="22"/>
              </w:rPr>
              <w:t>.</w:t>
            </w:r>
          </w:p>
        </w:tc>
        <w:tc>
          <w:tcPr>
            <w:tcW w:w="5000" w:type="dxa"/>
            <w:gridSpan w:val="5"/>
            <w:tcBorders>
              <w:bottom w:val="single" w:sz="12" w:space="0" w:color="000000"/>
            </w:tcBorders>
            <w:shd w:val="clear" w:color="auto" w:fill="auto"/>
            <w:noWrap/>
          </w:tcPr>
          <w:p w:rsidR="00BE4691" w:rsidRPr="00A62CF2" w:rsidRDefault="00BE4691" w:rsidP="00842ED6">
            <w:pPr>
              <w:spacing w:after="240" w:line="240" w:lineRule="auto"/>
              <w:rPr>
                <w:szCs w:val="22"/>
              </w:rPr>
            </w:pPr>
            <w:r>
              <w:rPr>
                <w:szCs w:val="22"/>
              </w:rPr>
              <w:t xml:space="preserve">Non-Parametric Bivariate Correlation (Spearman’s rho) between the expression of the mitochondrial gene and the expression of </w:t>
            </w:r>
            <w:r w:rsidRPr="002A0F4E">
              <w:rPr>
                <w:rFonts w:eastAsia="SimSun"/>
                <w:i/>
                <w:spacing w:val="-2"/>
                <w:szCs w:val="22"/>
              </w:rPr>
              <w:t>CRHR1</w:t>
            </w:r>
            <w:r>
              <w:rPr>
                <w:rFonts w:eastAsia="SimSun"/>
                <w:spacing w:val="-2"/>
                <w:szCs w:val="22"/>
              </w:rPr>
              <w:t>,</w:t>
            </w:r>
            <w:r w:rsidRPr="002A0F4E">
              <w:rPr>
                <w:rFonts w:eastAsia="SimSun"/>
                <w:spacing w:val="-2"/>
                <w:szCs w:val="22"/>
              </w:rPr>
              <w:t xml:space="preserve"> </w:t>
            </w:r>
            <w:r w:rsidRPr="002A0F4E">
              <w:rPr>
                <w:rFonts w:eastAsia="SimSun"/>
                <w:i/>
                <w:spacing w:val="-2"/>
                <w:szCs w:val="22"/>
              </w:rPr>
              <w:t>CRHR2</w:t>
            </w:r>
            <w:r w:rsidRPr="002A0F4E">
              <w:rPr>
                <w:rFonts w:eastAsia="SimSun"/>
                <w:spacing w:val="-2"/>
                <w:szCs w:val="22"/>
              </w:rPr>
              <w:t xml:space="preserve"> </w:t>
            </w:r>
            <w:r>
              <w:rPr>
                <w:rFonts w:eastAsia="SimSun"/>
                <w:spacing w:val="-2"/>
                <w:szCs w:val="22"/>
              </w:rPr>
              <w:t>a</w:t>
            </w:r>
            <w:r w:rsidRPr="002A0F4E">
              <w:rPr>
                <w:rFonts w:eastAsia="SimSun"/>
                <w:spacing w:val="-2"/>
                <w:szCs w:val="22"/>
              </w:rPr>
              <w:t xml:space="preserve">nd </w:t>
            </w:r>
            <w:r w:rsidRPr="002A0F4E">
              <w:rPr>
                <w:rFonts w:eastAsia="SimSun"/>
                <w:i/>
                <w:spacing w:val="-2"/>
                <w:szCs w:val="22"/>
              </w:rPr>
              <w:t>NR</w:t>
            </w:r>
            <w:r>
              <w:rPr>
                <w:rFonts w:eastAsia="SimSun"/>
                <w:i/>
                <w:spacing w:val="-2"/>
                <w:szCs w:val="22"/>
              </w:rPr>
              <w:t>3</w:t>
            </w:r>
            <w:r w:rsidRPr="002A0F4E">
              <w:rPr>
                <w:rFonts w:eastAsia="SimSun"/>
                <w:i/>
                <w:spacing w:val="-2"/>
                <w:szCs w:val="22"/>
              </w:rPr>
              <w:t>C1</w:t>
            </w:r>
            <w:r>
              <w:rPr>
                <w:szCs w:val="22"/>
              </w:rPr>
              <w:t xml:space="preserve"> hormonal receptors of the HPA axis</w:t>
            </w:r>
          </w:p>
        </w:tc>
      </w:tr>
      <w:tr w:rsidR="00B357D5" w:rsidRPr="00B357D5" w:rsidTr="00BE4691">
        <w:trPr>
          <w:trHeight w:val="330"/>
          <w:jc w:val="center"/>
        </w:trPr>
        <w:tc>
          <w:tcPr>
            <w:tcW w:w="3460" w:type="dxa"/>
            <w:gridSpan w:val="3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:rsidR="00B357D5" w:rsidRPr="00BE4691" w:rsidRDefault="00B357D5" w:rsidP="00B357D5">
            <w:pPr>
              <w:spacing w:after="0" w:line="240" w:lineRule="auto"/>
              <w:rPr>
                <w:rFonts w:eastAsia="Times New Roman"/>
                <w:color w:val="000000"/>
                <w:sz w:val="21"/>
                <w:szCs w:val="21"/>
              </w:rPr>
            </w:pPr>
            <w:r w:rsidRPr="00BE4691">
              <w:rPr>
                <w:rFonts w:eastAsia="Times New Roman"/>
                <w:color w:val="000000"/>
                <w:sz w:val="21"/>
                <w:szCs w:val="21"/>
              </w:rPr>
              <w:t> </w:t>
            </w:r>
          </w:p>
        </w:tc>
        <w:tc>
          <w:tcPr>
            <w:tcW w:w="880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357D5" w:rsidRPr="00BE4691" w:rsidRDefault="00B357D5" w:rsidP="00B357D5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sz w:val="21"/>
                <w:szCs w:val="21"/>
              </w:rPr>
            </w:pPr>
            <w:r w:rsidRPr="00BE4691">
              <w:rPr>
                <w:rFonts w:eastAsia="Times New Roman"/>
                <w:i/>
                <w:iCs/>
                <w:color w:val="000000"/>
                <w:sz w:val="21"/>
                <w:szCs w:val="21"/>
              </w:rPr>
              <w:t>CRHR1</w:t>
            </w:r>
          </w:p>
        </w:tc>
        <w:tc>
          <w:tcPr>
            <w:tcW w:w="880" w:type="dxa"/>
            <w:tcBorders>
              <w:top w:val="single" w:sz="12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357D5" w:rsidRPr="00BE4691" w:rsidRDefault="00B357D5" w:rsidP="00B357D5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sz w:val="21"/>
                <w:szCs w:val="21"/>
              </w:rPr>
            </w:pPr>
            <w:r w:rsidRPr="00BE4691">
              <w:rPr>
                <w:rFonts w:eastAsia="Times New Roman"/>
                <w:i/>
                <w:iCs/>
                <w:color w:val="000000"/>
                <w:sz w:val="21"/>
                <w:szCs w:val="21"/>
              </w:rPr>
              <w:t>CRHR2</w:t>
            </w:r>
          </w:p>
        </w:tc>
        <w:tc>
          <w:tcPr>
            <w:tcW w:w="820" w:type="dxa"/>
            <w:tcBorders>
              <w:top w:val="single" w:sz="12" w:space="0" w:color="000000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:rsidR="00B357D5" w:rsidRPr="00BE4691" w:rsidRDefault="00B357D5" w:rsidP="00B357D5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sz w:val="21"/>
                <w:szCs w:val="21"/>
              </w:rPr>
            </w:pPr>
            <w:r w:rsidRPr="00BE4691">
              <w:rPr>
                <w:rFonts w:eastAsia="Times New Roman"/>
                <w:i/>
                <w:iCs/>
                <w:color w:val="000000"/>
                <w:sz w:val="21"/>
                <w:szCs w:val="21"/>
              </w:rPr>
              <w:t>NR3C1</w:t>
            </w:r>
          </w:p>
        </w:tc>
      </w:tr>
      <w:tr w:rsidR="00B357D5" w:rsidRPr="00B357D5" w:rsidTr="00BE4691">
        <w:trPr>
          <w:trHeight w:val="315"/>
          <w:jc w:val="center"/>
        </w:trPr>
        <w:tc>
          <w:tcPr>
            <w:tcW w:w="1067" w:type="dxa"/>
            <w:gridSpan w:val="2"/>
            <w:vMerge w:val="restart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B357D5" w:rsidRPr="00BE4691" w:rsidRDefault="00B357D5" w:rsidP="00B357D5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1"/>
                <w:szCs w:val="21"/>
              </w:rPr>
            </w:pPr>
            <w:r w:rsidRPr="00BE4691">
              <w:rPr>
                <w:rFonts w:eastAsia="Times New Roman"/>
                <w:i/>
                <w:iCs/>
                <w:color w:val="000000"/>
                <w:sz w:val="21"/>
                <w:szCs w:val="21"/>
              </w:rPr>
              <w:t>MT-ND1</w:t>
            </w:r>
          </w:p>
        </w:tc>
        <w:tc>
          <w:tcPr>
            <w:tcW w:w="2393" w:type="dxa"/>
            <w:tcBorders>
              <w:top w:val="single" w:sz="4" w:space="0" w:color="000000"/>
              <w:left w:val="single" w:sz="4" w:space="0" w:color="000000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:rsidR="00B357D5" w:rsidRPr="00BE4691" w:rsidRDefault="00B357D5" w:rsidP="00B357D5">
            <w:pPr>
              <w:spacing w:after="0" w:line="240" w:lineRule="auto"/>
              <w:rPr>
                <w:rFonts w:eastAsia="Times New Roman"/>
                <w:color w:val="000000"/>
                <w:sz w:val="21"/>
                <w:szCs w:val="21"/>
              </w:rPr>
            </w:pPr>
            <w:r w:rsidRPr="00BE4691">
              <w:rPr>
                <w:rFonts w:eastAsia="Times New Roman"/>
                <w:color w:val="000000"/>
                <w:sz w:val="21"/>
                <w:szCs w:val="21"/>
              </w:rPr>
              <w:t>Correlation Coefficient</w:t>
            </w:r>
          </w:p>
        </w:tc>
        <w:tc>
          <w:tcPr>
            <w:tcW w:w="88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B357D5" w:rsidRPr="00BE4691" w:rsidRDefault="00B357D5" w:rsidP="00B357D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BE4691">
              <w:rPr>
                <w:rFonts w:eastAsia="Times New Roman"/>
                <w:color w:val="000000"/>
                <w:sz w:val="21"/>
                <w:szCs w:val="21"/>
              </w:rPr>
              <w:t>-.144</w:t>
            </w:r>
          </w:p>
        </w:tc>
        <w:tc>
          <w:tcPr>
            <w:tcW w:w="88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B357D5" w:rsidRPr="00BE4691" w:rsidRDefault="00B357D5" w:rsidP="00B357D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BE4691">
              <w:rPr>
                <w:rFonts w:eastAsia="Times New Roman"/>
                <w:color w:val="000000"/>
                <w:sz w:val="21"/>
                <w:szCs w:val="21"/>
              </w:rPr>
              <w:t>-.054</w:t>
            </w:r>
          </w:p>
        </w:tc>
        <w:tc>
          <w:tcPr>
            <w:tcW w:w="820" w:type="dxa"/>
            <w:tcBorders>
              <w:top w:val="single" w:sz="4" w:space="0" w:color="000000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:rsidR="00B357D5" w:rsidRPr="00BE4691" w:rsidRDefault="00B357D5" w:rsidP="00B357D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BE4691">
              <w:rPr>
                <w:rFonts w:eastAsia="Times New Roman"/>
                <w:color w:val="000000"/>
                <w:sz w:val="21"/>
                <w:szCs w:val="21"/>
              </w:rPr>
              <w:t>-.119</w:t>
            </w:r>
          </w:p>
        </w:tc>
      </w:tr>
      <w:tr w:rsidR="00B357D5" w:rsidRPr="00B357D5" w:rsidTr="00BE4691">
        <w:trPr>
          <w:trHeight w:val="300"/>
          <w:jc w:val="center"/>
        </w:trPr>
        <w:tc>
          <w:tcPr>
            <w:tcW w:w="1067" w:type="dxa"/>
            <w:gridSpan w:val="2"/>
            <w:vMerge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B357D5" w:rsidRPr="00BE4691" w:rsidRDefault="00B357D5" w:rsidP="00B357D5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2393" w:type="dxa"/>
            <w:tcBorders>
              <w:top w:val="nil"/>
              <w:left w:val="single" w:sz="4" w:space="0" w:color="000000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hideMark/>
          </w:tcPr>
          <w:p w:rsidR="00B357D5" w:rsidRPr="00BE4691" w:rsidRDefault="00B357D5" w:rsidP="00B357D5">
            <w:pPr>
              <w:spacing w:after="0" w:line="240" w:lineRule="auto"/>
              <w:rPr>
                <w:rFonts w:eastAsia="Times New Roman"/>
                <w:color w:val="000000"/>
                <w:sz w:val="21"/>
                <w:szCs w:val="21"/>
              </w:rPr>
            </w:pPr>
            <w:r w:rsidRPr="00BE4691">
              <w:rPr>
                <w:rFonts w:eastAsia="Times New Roman"/>
                <w:color w:val="000000"/>
                <w:sz w:val="21"/>
                <w:szCs w:val="21"/>
              </w:rPr>
              <w:t>Sig. (2-tailed)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:rsidR="00B357D5" w:rsidRPr="00BE4691" w:rsidRDefault="00B357D5" w:rsidP="00B357D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BE4691">
              <w:rPr>
                <w:rFonts w:eastAsia="Times New Roman"/>
                <w:color w:val="000000"/>
                <w:sz w:val="21"/>
                <w:szCs w:val="21"/>
              </w:rPr>
              <w:t>.39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:rsidR="00B357D5" w:rsidRPr="00BE4691" w:rsidRDefault="00B357D5" w:rsidP="00B357D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BE4691">
              <w:rPr>
                <w:rFonts w:eastAsia="Times New Roman"/>
                <w:color w:val="000000"/>
                <w:sz w:val="21"/>
                <w:szCs w:val="21"/>
              </w:rPr>
              <w:t>.75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hideMark/>
          </w:tcPr>
          <w:p w:rsidR="00B357D5" w:rsidRPr="00BE4691" w:rsidRDefault="00B357D5" w:rsidP="00B357D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BE4691">
              <w:rPr>
                <w:rFonts w:eastAsia="Times New Roman"/>
                <w:color w:val="000000"/>
                <w:sz w:val="21"/>
                <w:szCs w:val="21"/>
              </w:rPr>
              <w:t>.463</w:t>
            </w:r>
          </w:p>
        </w:tc>
      </w:tr>
      <w:tr w:rsidR="00B357D5" w:rsidRPr="00B357D5" w:rsidTr="00BE4691">
        <w:trPr>
          <w:trHeight w:val="300"/>
          <w:jc w:val="center"/>
        </w:trPr>
        <w:tc>
          <w:tcPr>
            <w:tcW w:w="1067" w:type="dxa"/>
            <w:gridSpan w:val="2"/>
            <w:vMerge w:val="restart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B357D5" w:rsidRPr="00BE4691" w:rsidRDefault="00B357D5" w:rsidP="00B357D5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1"/>
                <w:szCs w:val="21"/>
              </w:rPr>
            </w:pPr>
            <w:r w:rsidRPr="00BE4691">
              <w:rPr>
                <w:rFonts w:eastAsia="Times New Roman"/>
                <w:i/>
                <w:iCs/>
                <w:color w:val="000000"/>
                <w:sz w:val="21"/>
                <w:szCs w:val="21"/>
              </w:rPr>
              <w:t>MT-ND2</w:t>
            </w:r>
          </w:p>
        </w:tc>
        <w:tc>
          <w:tcPr>
            <w:tcW w:w="2393" w:type="dxa"/>
            <w:tcBorders>
              <w:top w:val="single" w:sz="4" w:space="0" w:color="auto"/>
              <w:left w:val="single" w:sz="4" w:space="0" w:color="000000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:rsidR="00B357D5" w:rsidRPr="00BE4691" w:rsidRDefault="00B357D5" w:rsidP="00B357D5">
            <w:pPr>
              <w:spacing w:after="0" w:line="240" w:lineRule="auto"/>
              <w:rPr>
                <w:rFonts w:eastAsia="Times New Roman"/>
                <w:color w:val="000000"/>
                <w:sz w:val="21"/>
                <w:szCs w:val="21"/>
              </w:rPr>
            </w:pPr>
            <w:r w:rsidRPr="00BE4691">
              <w:rPr>
                <w:rFonts w:eastAsia="Times New Roman"/>
                <w:color w:val="000000"/>
                <w:sz w:val="21"/>
                <w:szCs w:val="21"/>
              </w:rPr>
              <w:t>Correlation Coefficient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B357D5" w:rsidRPr="00BE4691" w:rsidRDefault="00B357D5" w:rsidP="00B357D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BE4691">
              <w:rPr>
                <w:rFonts w:eastAsia="Times New Roman"/>
                <w:color w:val="000000"/>
                <w:sz w:val="21"/>
                <w:szCs w:val="21"/>
              </w:rPr>
              <w:t>.056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B357D5" w:rsidRPr="00BE4691" w:rsidRDefault="00B357D5" w:rsidP="00B357D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BE4691">
              <w:rPr>
                <w:rFonts w:eastAsia="Times New Roman"/>
                <w:color w:val="000000"/>
                <w:sz w:val="21"/>
                <w:szCs w:val="21"/>
              </w:rPr>
              <w:t>.061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:rsidR="00B357D5" w:rsidRPr="00BE4691" w:rsidRDefault="00B357D5" w:rsidP="00B357D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BE4691">
              <w:rPr>
                <w:rFonts w:eastAsia="Times New Roman"/>
                <w:color w:val="000000"/>
                <w:sz w:val="21"/>
                <w:szCs w:val="21"/>
              </w:rPr>
              <w:t>.042</w:t>
            </w:r>
          </w:p>
        </w:tc>
      </w:tr>
      <w:tr w:rsidR="00B357D5" w:rsidRPr="00B357D5" w:rsidTr="00BE4691">
        <w:trPr>
          <w:trHeight w:val="300"/>
          <w:jc w:val="center"/>
        </w:trPr>
        <w:tc>
          <w:tcPr>
            <w:tcW w:w="1067" w:type="dxa"/>
            <w:gridSpan w:val="2"/>
            <w:vMerge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B357D5" w:rsidRPr="00BE4691" w:rsidRDefault="00B357D5" w:rsidP="00B357D5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2393" w:type="dxa"/>
            <w:tcBorders>
              <w:top w:val="nil"/>
              <w:left w:val="single" w:sz="4" w:space="0" w:color="000000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hideMark/>
          </w:tcPr>
          <w:p w:rsidR="00B357D5" w:rsidRPr="00BE4691" w:rsidRDefault="00B357D5" w:rsidP="00B357D5">
            <w:pPr>
              <w:spacing w:after="0" w:line="240" w:lineRule="auto"/>
              <w:rPr>
                <w:rFonts w:eastAsia="Times New Roman"/>
                <w:color w:val="000000"/>
                <w:sz w:val="21"/>
                <w:szCs w:val="21"/>
              </w:rPr>
            </w:pPr>
            <w:r w:rsidRPr="00BE4691">
              <w:rPr>
                <w:rFonts w:eastAsia="Times New Roman"/>
                <w:color w:val="000000"/>
                <w:sz w:val="21"/>
                <w:szCs w:val="21"/>
              </w:rPr>
              <w:t>Sig. (2-tailed)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:rsidR="00B357D5" w:rsidRPr="00BE4691" w:rsidRDefault="00B357D5" w:rsidP="00B357D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BE4691">
              <w:rPr>
                <w:rFonts w:eastAsia="Times New Roman"/>
                <w:color w:val="000000"/>
                <w:sz w:val="21"/>
                <w:szCs w:val="21"/>
              </w:rPr>
              <w:t>.748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:rsidR="00B357D5" w:rsidRPr="00BE4691" w:rsidRDefault="00B357D5" w:rsidP="00B357D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BE4691">
              <w:rPr>
                <w:rFonts w:eastAsia="Times New Roman"/>
                <w:color w:val="000000"/>
                <w:sz w:val="21"/>
                <w:szCs w:val="21"/>
              </w:rPr>
              <w:t>.72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hideMark/>
          </w:tcPr>
          <w:p w:rsidR="00B357D5" w:rsidRPr="00BE4691" w:rsidRDefault="00B357D5" w:rsidP="00B357D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BE4691">
              <w:rPr>
                <w:rFonts w:eastAsia="Times New Roman"/>
                <w:color w:val="000000"/>
                <w:sz w:val="21"/>
                <w:szCs w:val="21"/>
              </w:rPr>
              <w:t>.804</w:t>
            </w:r>
          </w:p>
        </w:tc>
      </w:tr>
      <w:tr w:rsidR="00B357D5" w:rsidRPr="00B357D5" w:rsidTr="00BE4691">
        <w:trPr>
          <w:trHeight w:val="300"/>
          <w:jc w:val="center"/>
        </w:trPr>
        <w:tc>
          <w:tcPr>
            <w:tcW w:w="1067" w:type="dxa"/>
            <w:gridSpan w:val="2"/>
            <w:vMerge w:val="restart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B357D5" w:rsidRPr="00BE4691" w:rsidRDefault="00B357D5" w:rsidP="00B357D5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1"/>
                <w:szCs w:val="21"/>
              </w:rPr>
            </w:pPr>
            <w:r w:rsidRPr="00BE4691">
              <w:rPr>
                <w:rFonts w:eastAsia="Times New Roman"/>
                <w:i/>
                <w:iCs/>
                <w:color w:val="000000"/>
                <w:sz w:val="21"/>
                <w:szCs w:val="21"/>
              </w:rPr>
              <w:t>MT-CO1</w:t>
            </w:r>
          </w:p>
        </w:tc>
        <w:tc>
          <w:tcPr>
            <w:tcW w:w="2393" w:type="dxa"/>
            <w:tcBorders>
              <w:top w:val="single" w:sz="4" w:space="0" w:color="auto"/>
              <w:left w:val="single" w:sz="4" w:space="0" w:color="000000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:rsidR="00B357D5" w:rsidRPr="00BE4691" w:rsidRDefault="00B357D5" w:rsidP="00B357D5">
            <w:pPr>
              <w:spacing w:after="0" w:line="240" w:lineRule="auto"/>
              <w:rPr>
                <w:rFonts w:eastAsia="Times New Roman"/>
                <w:color w:val="000000"/>
                <w:sz w:val="21"/>
                <w:szCs w:val="21"/>
              </w:rPr>
            </w:pPr>
            <w:r w:rsidRPr="00BE4691">
              <w:rPr>
                <w:rFonts w:eastAsia="Times New Roman"/>
                <w:color w:val="000000"/>
                <w:sz w:val="21"/>
                <w:szCs w:val="21"/>
              </w:rPr>
              <w:t>Correlation Coefficient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B357D5" w:rsidRPr="00BE4691" w:rsidRDefault="00B357D5" w:rsidP="00B357D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BE4691">
              <w:rPr>
                <w:rFonts w:eastAsia="Times New Roman"/>
                <w:color w:val="000000"/>
                <w:sz w:val="21"/>
                <w:szCs w:val="21"/>
              </w:rPr>
              <w:t>-.110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B357D5" w:rsidRPr="00BE4691" w:rsidRDefault="00B357D5" w:rsidP="00B357D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BE4691">
              <w:rPr>
                <w:rFonts w:eastAsia="Times New Roman"/>
                <w:color w:val="000000"/>
                <w:sz w:val="21"/>
                <w:szCs w:val="21"/>
              </w:rPr>
              <w:t>-.161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:rsidR="00B357D5" w:rsidRPr="00BE4691" w:rsidRDefault="00B357D5" w:rsidP="00B357D5">
            <w:pPr>
              <w:spacing w:after="0" w:line="240" w:lineRule="auto"/>
              <w:jc w:val="center"/>
              <w:rPr>
                <w:rFonts w:eastAsia="Times New Roman"/>
                <w:b/>
                <w:bCs/>
                <w:i/>
                <w:iCs/>
                <w:color w:val="000000"/>
                <w:sz w:val="21"/>
                <w:szCs w:val="21"/>
              </w:rPr>
            </w:pPr>
            <w:r w:rsidRPr="00BE4691">
              <w:rPr>
                <w:rFonts w:eastAsia="Times New Roman"/>
                <w:b/>
                <w:bCs/>
                <w:i/>
                <w:iCs/>
                <w:color w:val="000000"/>
                <w:sz w:val="21"/>
                <w:szCs w:val="21"/>
              </w:rPr>
              <w:t>-.425</w:t>
            </w:r>
          </w:p>
        </w:tc>
      </w:tr>
      <w:tr w:rsidR="00B357D5" w:rsidRPr="00B357D5" w:rsidTr="00BE4691">
        <w:trPr>
          <w:trHeight w:val="300"/>
          <w:jc w:val="center"/>
        </w:trPr>
        <w:tc>
          <w:tcPr>
            <w:tcW w:w="1067" w:type="dxa"/>
            <w:gridSpan w:val="2"/>
            <w:vMerge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B357D5" w:rsidRPr="00BE4691" w:rsidRDefault="00B357D5" w:rsidP="00B357D5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2393" w:type="dxa"/>
            <w:tcBorders>
              <w:top w:val="nil"/>
              <w:left w:val="single" w:sz="4" w:space="0" w:color="000000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hideMark/>
          </w:tcPr>
          <w:p w:rsidR="00B357D5" w:rsidRPr="00BE4691" w:rsidRDefault="00B357D5" w:rsidP="00B357D5">
            <w:pPr>
              <w:spacing w:after="0" w:line="240" w:lineRule="auto"/>
              <w:rPr>
                <w:rFonts w:eastAsia="Times New Roman"/>
                <w:color w:val="000000"/>
                <w:sz w:val="21"/>
                <w:szCs w:val="21"/>
              </w:rPr>
            </w:pPr>
            <w:r w:rsidRPr="00BE4691">
              <w:rPr>
                <w:rFonts w:eastAsia="Times New Roman"/>
                <w:color w:val="000000"/>
                <w:sz w:val="21"/>
                <w:szCs w:val="21"/>
              </w:rPr>
              <w:t>Sig. (2-tailed)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:rsidR="00B357D5" w:rsidRPr="00BE4691" w:rsidRDefault="00B357D5" w:rsidP="00B357D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BE4691">
              <w:rPr>
                <w:rFonts w:eastAsia="Times New Roman"/>
                <w:color w:val="000000"/>
                <w:sz w:val="21"/>
                <w:szCs w:val="21"/>
              </w:rPr>
              <w:t>.51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:rsidR="00B357D5" w:rsidRPr="00BE4691" w:rsidRDefault="00B357D5" w:rsidP="00B357D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BE4691">
              <w:rPr>
                <w:rFonts w:eastAsia="Times New Roman"/>
                <w:color w:val="000000"/>
                <w:sz w:val="21"/>
                <w:szCs w:val="21"/>
              </w:rPr>
              <w:t>.34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hideMark/>
          </w:tcPr>
          <w:p w:rsidR="00B357D5" w:rsidRPr="00BE4691" w:rsidRDefault="00B357D5" w:rsidP="00B357D5">
            <w:pPr>
              <w:spacing w:after="0" w:line="240" w:lineRule="auto"/>
              <w:jc w:val="center"/>
              <w:rPr>
                <w:rFonts w:eastAsia="Times New Roman"/>
                <w:b/>
                <w:bCs/>
                <w:i/>
                <w:iCs/>
                <w:color w:val="000000"/>
                <w:sz w:val="21"/>
                <w:szCs w:val="21"/>
              </w:rPr>
            </w:pPr>
            <w:r w:rsidRPr="00BE4691">
              <w:rPr>
                <w:rFonts w:eastAsia="Times New Roman"/>
                <w:b/>
                <w:bCs/>
                <w:i/>
                <w:iCs/>
                <w:color w:val="000000"/>
                <w:sz w:val="21"/>
                <w:szCs w:val="21"/>
              </w:rPr>
              <w:t>.006</w:t>
            </w:r>
          </w:p>
        </w:tc>
      </w:tr>
      <w:tr w:rsidR="00B357D5" w:rsidRPr="00B357D5" w:rsidTr="00BE4691">
        <w:trPr>
          <w:trHeight w:val="300"/>
          <w:jc w:val="center"/>
        </w:trPr>
        <w:tc>
          <w:tcPr>
            <w:tcW w:w="1067" w:type="dxa"/>
            <w:gridSpan w:val="2"/>
            <w:vMerge w:val="restart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B357D5" w:rsidRPr="00BE4691" w:rsidRDefault="00B357D5" w:rsidP="00B357D5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1"/>
                <w:szCs w:val="21"/>
              </w:rPr>
            </w:pPr>
            <w:r w:rsidRPr="00BE4691">
              <w:rPr>
                <w:rFonts w:eastAsia="Times New Roman"/>
                <w:i/>
                <w:iCs/>
                <w:color w:val="000000"/>
                <w:sz w:val="21"/>
                <w:szCs w:val="21"/>
              </w:rPr>
              <w:t>MT-CO2</w:t>
            </w:r>
          </w:p>
        </w:tc>
        <w:tc>
          <w:tcPr>
            <w:tcW w:w="2393" w:type="dxa"/>
            <w:tcBorders>
              <w:top w:val="single" w:sz="4" w:space="0" w:color="auto"/>
              <w:left w:val="single" w:sz="4" w:space="0" w:color="000000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:rsidR="00B357D5" w:rsidRPr="00BE4691" w:rsidRDefault="00B357D5" w:rsidP="00B357D5">
            <w:pPr>
              <w:spacing w:after="0" w:line="240" w:lineRule="auto"/>
              <w:rPr>
                <w:rFonts w:eastAsia="Times New Roman"/>
                <w:color w:val="000000"/>
                <w:sz w:val="21"/>
                <w:szCs w:val="21"/>
              </w:rPr>
            </w:pPr>
            <w:r w:rsidRPr="00BE4691">
              <w:rPr>
                <w:rFonts w:eastAsia="Times New Roman"/>
                <w:color w:val="000000"/>
                <w:sz w:val="21"/>
                <w:szCs w:val="21"/>
              </w:rPr>
              <w:t>Correlation Coefficient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B357D5" w:rsidRPr="00BE4691" w:rsidRDefault="00B357D5" w:rsidP="00B357D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BE4691">
              <w:rPr>
                <w:rFonts w:eastAsia="Times New Roman"/>
                <w:color w:val="000000"/>
                <w:sz w:val="21"/>
                <w:szCs w:val="21"/>
              </w:rPr>
              <w:t>-.075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B357D5" w:rsidRPr="00BE4691" w:rsidRDefault="00B357D5" w:rsidP="00B357D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BE4691">
              <w:rPr>
                <w:rFonts w:eastAsia="Times New Roman"/>
                <w:color w:val="000000"/>
                <w:sz w:val="21"/>
                <w:szCs w:val="21"/>
              </w:rPr>
              <w:t>-.310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:rsidR="00B357D5" w:rsidRPr="00BE4691" w:rsidRDefault="00B357D5" w:rsidP="00B357D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BE4691">
              <w:rPr>
                <w:rFonts w:eastAsia="Times New Roman"/>
                <w:color w:val="000000"/>
                <w:sz w:val="21"/>
                <w:szCs w:val="21"/>
              </w:rPr>
              <w:t>.069</w:t>
            </w:r>
          </w:p>
        </w:tc>
      </w:tr>
      <w:tr w:rsidR="00B357D5" w:rsidRPr="00B357D5" w:rsidTr="00BE4691">
        <w:trPr>
          <w:trHeight w:val="300"/>
          <w:jc w:val="center"/>
        </w:trPr>
        <w:tc>
          <w:tcPr>
            <w:tcW w:w="1067" w:type="dxa"/>
            <w:gridSpan w:val="2"/>
            <w:vMerge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B357D5" w:rsidRPr="00BE4691" w:rsidRDefault="00B357D5" w:rsidP="00B357D5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2393" w:type="dxa"/>
            <w:tcBorders>
              <w:top w:val="nil"/>
              <w:left w:val="single" w:sz="4" w:space="0" w:color="000000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hideMark/>
          </w:tcPr>
          <w:p w:rsidR="00B357D5" w:rsidRPr="00BE4691" w:rsidRDefault="00B357D5" w:rsidP="00B357D5">
            <w:pPr>
              <w:spacing w:after="0" w:line="240" w:lineRule="auto"/>
              <w:rPr>
                <w:rFonts w:eastAsia="Times New Roman"/>
                <w:color w:val="000000"/>
                <w:sz w:val="21"/>
                <w:szCs w:val="21"/>
              </w:rPr>
            </w:pPr>
            <w:r w:rsidRPr="00BE4691">
              <w:rPr>
                <w:rFonts w:eastAsia="Times New Roman"/>
                <w:color w:val="000000"/>
                <w:sz w:val="21"/>
                <w:szCs w:val="21"/>
              </w:rPr>
              <w:t>Sig. (2-tailed)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:rsidR="00B357D5" w:rsidRPr="00BE4691" w:rsidRDefault="00B357D5" w:rsidP="00B357D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BE4691">
              <w:rPr>
                <w:rFonts w:eastAsia="Times New Roman"/>
                <w:color w:val="000000"/>
                <w:sz w:val="21"/>
                <w:szCs w:val="21"/>
              </w:rPr>
              <w:t>.65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:rsidR="00B357D5" w:rsidRPr="00BE4691" w:rsidRDefault="00B357D5" w:rsidP="00B357D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BE4691">
              <w:rPr>
                <w:rFonts w:eastAsia="Times New Roman"/>
                <w:color w:val="000000"/>
                <w:sz w:val="21"/>
                <w:szCs w:val="21"/>
              </w:rPr>
              <w:t>.06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hideMark/>
          </w:tcPr>
          <w:p w:rsidR="00B357D5" w:rsidRPr="00BE4691" w:rsidRDefault="00B357D5" w:rsidP="00B357D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BE4691">
              <w:rPr>
                <w:rFonts w:eastAsia="Times New Roman"/>
                <w:color w:val="000000"/>
                <w:sz w:val="21"/>
                <w:szCs w:val="21"/>
              </w:rPr>
              <w:t>.672</w:t>
            </w:r>
          </w:p>
        </w:tc>
      </w:tr>
      <w:tr w:rsidR="00B357D5" w:rsidRPr="00B357D5" w:rsidTr="00BE4691">
        <w:trPr>
          <w:trHeight w:val="300"/>
          <w:jc w:val="center"/>
        </w:trPr>
        <w:tc>
          <w:tcPr>
            <w:tcW w:w="1067" w:type="dxa"/>
            <w:gridSpan w:val="2"/>
            <w:vMerge w:val="restart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B357D5" w:rsidRPr="00BE4691" w:rsidRDefault="00B357D5" w:rsidP="00B357D5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1"/>
                <w:szCs w:val="21"/>
              </w:rPr>
            </w:pPr>
            <w:r w:rsidRPr="00BE4691">
              <w:rPr>
                <w:rFonts w:eastAsia="Times New Roman"/>
                <w:i/>
                <w:iCs/>
                <w:color w:val="000000"/>
                <w:sz w:val="21"/>
                <w:szCs w:val="21"/>
              </w:rPr>
              <w:t>MT-ATP8</w:t>
            </w:r>
          </w:p>
        </w:tc>
        <w:tc>
          <w:tcPr>
            <w:tcW w:w="2393" w:type="dxa"/>
            <w:tcBorders>
              <w:top w:val="single" w:sz="4" w:space="0" w:color="auto"/>
              <w:left w:val="single" w:sz="4" w:space="0" w:color="000000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:rsidR="00B357D5" w:rsidRPr="00BE4691" w:rsidRDefault="00B357D5" w:rsidP="00B357D5">
            <w:pPr>
              <w:spacing w:after="0" w:line="240" w:lineRule="auto"/>
              <w:rPr>
                <w:rFonts w:eastAsia="Times New Roman"/>
                <w:color w:val="000000"/>
                <w:sz w:val="21"/>
                <w:szCs w:val="21"/>
              </w:rPr>
            </w:pPr>
            <w:r w:rsidRPr="00BE4691">
              <w:rPr>
                <w:rFonts w:eastAsia="Times New Roman"/>
                <w:color w:val="000000"/>
                <w:sz w:val="21"/>
                <w:szCs w:val="21"/>
              </w:rPr>
              <w:t>Correlation Coefficient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B357D5" w:rsidRPr="00BE4691" w:rsidRDefault="00B357D5" w:rsidP="00B357D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BE4691">
              <w:rPr>
                <w:rFonts w:eastAsia="Times New Roman"/>
                <w:color w:val="000000"/>
                <w:sz w:val="21"/>
                <w:szCs w:val="21"/>
              </w:rPr>
              <w:t>.036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B357D5" w:rsidRPr="00BE4691" w:rsidRDefault="00B357D5" w:rsidP="00B357D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BE4691">
              <w:rPr>
                <w:rFonts w:eastAsia="Times New Roman"/>
                <w:color w:val="000000"/>
                <w:sz w:val="21"/>
                <w:szCs w:val="21"/>
              </w:rPr>
              <w:t>-.109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:rsidR="00B357D5" w:rsidRPr="00BE4691" w:rsidRDefault="00B357D5" w:rsidP="00B357D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BE4691">
              <w:rPr>
                <w:rFonts w:eastAsia="Times New Roman"/>
                <w:color w:val="000000"/>
                <w:sz w:val="21"/>
                <w:szCs w:val="21"/>
              </w:rPr>
              <w:t>-.038</w:t>
            </w:r>
          </w:p>
        </w:tc>
      </w:tr>
      <w:tr w:rsidR="00B357D5" w:rsidRPr="00B357D5" w:rsidTr="00BE4691">
        <w:trPr>
          <w:trHeight w:val="300"/>
          <w:jc w:val="center"/>
        </w:trPr>
        <w:tc>
          <w:tcPr>
            <w:tcW w:w="1067" w:type="dxa"/>
            <w:gridSpan w:val="2"/>
            <w:vMerge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B357D5" w:rsidRPr="00BE4691" w:rsidRDefault="00B357D5" w:rsidP="00B357D5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2393" w:type="dxa"/>
            <w:tcBorders>
              <w:top w:val="nil"/>
              <w:left w:val="single" w:sz="4" w:space="0" w:color="000000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hideMark/>
          </w:tcPr>
          <w:p w:rsidR="00B357D5" w:rsidRPr="00BE4691" w:rsidRDefault="00B357D5" w:rsidP="00B357D5">
            <w:pPr>
              <w:spacing w:after="0" w:line="240" w:lineRule="auto"/>
              <w:rPr>
                <w:rFonts w:eastAsia="Times New Roman"/>
                <w:color w:val="000000"/>
                <w:sz w:val="21"/>
                <w:szCs w:val="21"/>
              </w:rPr>
            </w:pPr>
            <w:r w:rsidRPr="00BE4691">
              <w:rPr>
                <w:rFonts w:eastAsia="Times New Roman"/>
                <w:color w:val="000000"/>
                <w:sz w:val="21"/>
                <w:szCs w:val="21"/>
              </w:rPr>
              <w:t>Sig. (2-tailed)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:rsidR="00B357D5" w:rsidRPr="00BE4691" w:rsidRDefault="00B357D5" w:rsidP="00B357D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BE4691">
              <w:rPr>
                <w:rFonts w:eastAsia="Times New Roman"/>
                <w:color w:val="000000"/>
                <w:sz w:val="21"/>
                <w:szCs w:val="21"/>
              </w:rPr>
              <w:t>.81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:rsidR="00B357D5" w:rsidRPr="00BE4691" w:rsidRDefault="00B357D5" w:rsidP="00B357D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BE4691">
              <w:rPr>
                <w:rFonts w:eastAsia="Times New Roman"/>
                <w:color w:val="000000"/>
                <w:sz w:val="21"/>
                <w:szCs w:val="21"/>
              </w:rPr>
              <w:t>.48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hideMark/>
          </w:tcPr>
          <w:p w:rsidR="00B357D5" w:rsidRPr="00BE4691" w:rsidRDefault="00B357D5" w:rsidP="00B357D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BE4691">
              <w:rPr>
                <w:rFonts w:eastAsia="Times New Roman"/>
                <w:color w:val="000000"/>
                <w:sz w:val="21"/>
                <w:szCs w:val="21"/>
              </w:rPr>
              <w:t>.796</w:t>
            </w:r>
          </w:p>
        </w:tc>
      </w:tr>
      <w:tr w:rsidR="00B357D5" w:rsidRPr="00B357D5" w:rsidTr="00BE4691">
        <w:trPr>
          <w:trHeight w:val="300"/>
          <w:jc w:val="center"/>
        </w:trPr>
        <w:tc>
          <w:tcPr>
            <w:tcW w:w="1067" w:type="dxa"/>
            <w:gridSpan w:val="2"/>
            <w:vMerge w:val="restart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B357D5" w:rsidRPr="00BE4691" w:rsidRDefault="00B357D5" w:rsidP="00B357D5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1"/>
                <w:szCs w:val="21"/>
              </w:rPr>
            </w:pPr>
            <w:r w:rsidRPr="00BE4691">
              <w:rPr>
                <w:rFonts w:eastAsia="Times New Roman"/>
                <w:i/>
                <w:iCs/>
                <w:color w:val="000000"/>
                <w:sz w:val="21"/>
                <w:szCs w:val="21"/>
              </w:rPr>
              <w:t>MT-ATP6</w:t>
            </w:r>
          </w:p>
        </w:tc>
        <w:tc>
          <w:tcPr>
            <w:tcW w:w="2393" w:type="dxa"/>
            <w:tcBorders>
              <w:top w:val="single" w:sz="4" w:space="0" w:color="auto"/>
              <w:left w:val="single" w:sz="4" w:space="0" w:color="000000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:rsidR="00B357D5" w:rsidRPr="00BE4691" w:rsidRDefault="00B357D5" w:rsidP="00B357D5">
            <w:pPr>
              <w:spacing w:after="0" w:line="240" w:lineRule="auto"/>
              <w:rPr>
                <w:rFonts w:eastAsia="Times New Roman"/>
                <w:color w:val="000000"/>
                <w:sz w:val="21"/>
                <w:szCs w:val="21"/>
              </w:rPr>
            </w:pPr>
            <w:r w:rsidRPr="00BE4691">
              <w:rPr>
                <w:rFonts w:eastAsia="Times New Roman"/>
                <w:color w:val="000000"/>
                <w:sz w:val="21"/>
                <w:szCs w:val="21"/>
              </w:rPr>
              <w:t>Correlation Coefficient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B357D5" w:rsidRPr="00BE4691" w:rsidRDefault="00B357D5" w:rsidP="00B357D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BE4691">
              <w:rPr>
                <w:rFonts w:eastAsia="Times New Roman"/>
                <w:color w:val="000000"/>
                <w:sz w:val="21"/>
                <w:szCs w:val="21"/>
              </w:rPr>
              <w:t>.043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B357D5" w:rsidRPr="00BE4691" w:rsidRDefault="00B357D5" w:rsidP="00B357D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BE4691">
              <w:rPr>
                <w:rFonts w:eastAsia="Times New Roman"/>
                <w:color w:val="000000"/>
                <w:sz w:val="21"/>
                <w:szCs w:val="21"/>
              </w:rPr>
              <w:t>-.192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:rsidR="00B357D5" w:rsidRPr="00BE4691" w:rsidRDefault="00B357D5" w:rsidP="00B357D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BE4691">
              <w:rPr>
                <w:rFonts w:eastAsia="Times New Roman"/>
                <w:color w:val="000000"/>
                <w:sz w:val="21"/>
                <w:szCs w:val="21"/>
              </w:rPr>
              <w:t>.011</w:t>
            </w:r>
          </w:p>
        </w:tc>
      </w:tr>
      <w:tr w:rsidR="00B357D5" w:rsidRPr="00B357D5" w:rsidTr="00BE4691">
        <w:trPr>
          <w:trHeight w:val="300"/>
          <w:jc w:val="center"/>
        </w:trPr>
        <w:tc>
          <w:tcPr>
            <w:tcW w:w="1067" w:type="dxa"/>
            <w:gridSpan w:val="2"/>
            <w:vMerge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B357D5" w:rsidRPr="00BE4691" w:rsidRDefault="00B357D5" w:rsidP="00B357D5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2393" w:type="dxa"/>
            <w:tcBorders>
              <w:top w:val="nil"/>
              <w:left w:val="single" w:sz="4" w:space="0" w:color="000000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hideMark/>
          </w:tcPr>
          <w:p w:rsidR="00B357D5" w:rsidRPr="00BE4691" w:rsidRDefault="00B357D5" w:rsidP="00B357D5">
            <w:pPr>
              <w:spacing w:after="0" w:line="240" w:lineRule="auto"/>
              <w:rPr>
                <w:rFonts w:eastAsia="Times New Roman"/>
                <w:color w:val="000000"/>
                <w:sz w:val="21"/>
                <w:szCs w:val="21"/>
              </w:rPr>
            </w:pPr>
            <w:r w:rsidRPr="00BE4691">
              <w:rPr>
                <w:rFonts w:eastAsia="Times New Roman"/>
                <w:color w:val="000000"/>
                <w:sz w:val="21"/>
                <w:szCs w:val="21"/>
              </w:rPr>
              <w:t>Sig. (2-tailed)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:rsidR="00B357D5" w:rsidRPr="00BE4691" w:rsidRDefault="00B357D5" w:rsidP="00B357D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BE4691">
              <w:rPr>
                <w:rFonts w:eastAsia="Times New Roman"/>
                <w:color w:val="000000"/>
                <w:sz w:val="21"/>
                <w:szCs w:val="21"/>
              </w:rPr>
              <w:t>.77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:rsidR="00B357D5" w:rsidRPr="00BE4691" w:rsidRDefault="00B357D5" w:rsidP="00B357D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BE4691">
              <w:rPr>
                <w:rFonts w:eastAsia="Times New Roman"/>
                <w:color w:val="000000"/>
                <w:sz w:val="21"/>
                <w:szCs w:val="21"/>
              </w:rPr>
              <w:t>.21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hideMark/>
          </w:tcPr>
          <w:p w:rsidR="00B357D5" w:rsidRPr="00BE4691" w:rsidRDefault="00B357D5" w:rsidP="00B357D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BE4691">
              <w:rPr>
                <w:rFonts w:eastAsia="Times New Roman"/>
                <w:color w:val="000000"/>
                <w:sz w:val="21"/>
                <w:szCs w:val="21"/>
              </w:rPr>
              <w:t>.940</w:t>
            </w:r>
          </w:p>
        </w:tc>
      </w:tr>
      <w:tr w:rsidR="00B357D5" w:rsidRPr="00B357D5" w:rsidTr="00BE4691">
        <w:trPr>
          <w:trHeight w:val="300"/>
          <w:jc w:val="center"/>
        </w:trPr>
        <w:tc>
          <w:tcPr>
            <w:tcW w:w="1067" w:type="dxa"/>
            <w:gridSpan w:val="2"/>
            <w:vMerge w:val="restart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B357D5" w:rsidRPr="00BE4691" w:rsidRDefault="00B357D5" w:rsidP="00B357D5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1"/>
                <w:szCs w:val="21"/>
              </w:rPr>
            </w:pPr>
            <w:r w:rsidRPr="00BE4691">
              <w:rPr>
                <w:rFonts w:eastAsia="Times New Roman"/>
                <w:i/>
                <w:iCs/>
                <w:color w:val="000000"/>
                <w:sz w:val="21"/>
                <w:szCs w:val="21"/>
              </w:rPr>
              <w:t>MT-CO3</w:t>
            </w:r>
          </w:p>
        </w:tc>
        <w:tc>
          <w:tcPr>
            <w:tcW w:w="2393" w:type="dxa"/>
            <w:tcBorders>
              <w:top w:val="single" w:sz="4" w:space="0" w:color="auto"/>
              <w:left w:val="single" w:sz="4" w:space="0" w:color="000000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:rsidR="00B357D5" w:rsidRPr="00BE4691" w:rsidRDefault="00B357D5" w:rsidP="00B357D5">
            <w:pPr>
              <w:spacing w:after="0" w:line="240" w:lineRule="auto"/>
              <w:rPr>
                <w:rFonts w:eastAsia="Times New Roman"/>
                <w:color w:val="000000"/>
                <w:sz w:val="21"/>
                <w:szCs w:val="21"/>
              </w:rPr>
            </w:pPr>
            <w:r w:rsidRPr="00BE4691">
              <w:rPr>
                <w:rFonts w:eastAsia="Times New Roman"/>
                <w:color w:val="000000"/>
                <w:sz w:val="21"/>
                <w:szCs w:val="21"/>
              </w:rPr>
              <w:t>Correlation Coefficient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B357D5" w:rsidRPr="00BE4691" w:rsidRDefault="00B357D5" w:rsidP="00B357D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BE4691">
              <w:rPr>
                <w:rFonts w:eastAsia="Times New Roman"/>
                <w:color w:val="000000"/>
                <w:sz w:val="21"/>
                <w:szCs w:val="21"/>
              </w:rPr>
              <w:t>.205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B357D5" w:rsidRPr="00BE4691" w:rsidRDefault="00B357D5" w:rsidP="00B357D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BE4691">
              <w:rPr>
                <w:rFonts w:eastAsia="Times New Roman"/>
                <w:color w:val="000000"/>
                <w:sz w:val="21"/>
                <w:szCs w:val="21"/>
              </w:rPr>
              <w:t>.185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:rsidR="00B357D5" w:rsidRPr="00BE4691" w:rsidRDefault="00B357D5" w:rsidP="00B357D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BE4691">
              <w:rPr>
                <w:rFonts w:eastAsia="Times New Roman"/>
                <w:color w:val="000000"/>
                <w:sz w:val="21"/>
                <w:szCs w:val="21"/>
              </w:rPr>
              <w:t>.134</w:t>
            </w:r>
          </w:p>
        </w:tc>
      </w:tr>
      <w:tr w:rsidR="00B357D5" w:rsidRPr="00B357D5" w:rsidTr="00BE4691">
        <w:trPr>
          <w:trHeight w:val="300"/>
          <w:jc w:val="center"/>
        </w:trPr>
        <w:tc>
          <w:tcPr>
            <w:tcW w:w="1067" w:type="dxa"/>
            <w:gridSpan w:val="2"/>
            <w:vMerge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B357D5" w:rsidRPr="00BE4691" w:rsidRDefault="00B357D5" w:rsidP="00B357D5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2393" w:type="dxa"/>
            <w:tcBorders>
              <w:top w:val="nil"/>
              <w:left w:val="single" w:sz="4" w:space="0" w:color="000000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hideMark/>
          </w:tcPr>
          <w:p w:rsidR="00B357D5" w:rsidRPr="00BE4691" w:rsidRDefault="00B357D5" w:rsidP="00B357D5">
            <w:pPr>
              <w:spacing w:after="0" w:line="240" w:lineRule="auto"/>
              <w:rPr>
                <w:rFonts w:eastAsia="Times New Roman"/>
                <w:color w:val="000000"/>
                <w:sz w:val="21"/>
                <w:szCs w:val="21"/>
              </w:rPr>
            </w:pPr>
            <w:r w:rsidRPr="00BE4691">
              <w:rPr>
                <w:rFonts w:eastAsia="Times New Roman"/>
                <w:color w:val="000000"/>
                <w:sz w:val="21"/>
                <w:szCs w:val="21"/>
              </w:rPr>
              <w:t>Sig. (2-tailed)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:rsidR="00B357D5" w:rsidRPr="00BE4691" w:rsidRDefault="00B357D5" w:rsidP="00B357D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BE4691">
              <w:rPr>
                <w:rFonts w:eastAsia="Times New Roman"/>
                <w:color w:val="000000"/>
                <w:sz w:val="21"/>
                <w:szCs w:val="21"/>
              </w:rPr>
              <w:t>.17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:rsidR="00B357D5" w:rsidRPr="00BE4691" w:rsidRDefault="00B357D5" w:rsidP="00B357D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BE4691">
              <w:rPr>
                <w:rFonts w:eastAsia="Times New Roman"/>
                <w:color w:val="000000"/>
                <w:sz w:val="21"/>
                <w:szCs w:val="21"/>
              </w:rPr>
              <w:t>.22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hideMark/>
          </w:tcPr>
          <w:p w:rsidR="00B357D5" w:rsidRPr="00BE4691" w:rsidRDefault="00B357D5" w:rsidP="00B357D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BE4691">
              <w:rPr>
                <w:rFonts w:eastAsia="Times New Roman"/>
                <w:color w:val="000000"/>
                <w:sz w:val="21"/>
                <w:szCs w:val="21"/>
              </w:rPr>
              <w:t>.359</w:t>
            </w:r>
          </w:p>
        </w:tc>
      </w:tr>
      <w:tr w:rsidR="00B357D5" w:rsidRPr="00B357D5" w:rsidTr="00BE4691">
        <w:trPr>
          <w:trHeight w:val="300"/>
          <w:jc w:val="center"/>
        </w:trPr>
        <w:tc>
          <w:tcPr>
            <w:tcW w:w="1067" w:type="dxa"/>
            <w:gridSpan w:val="2"/>
            <w:vMerge w:val="restart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B357D5" w:rsidRPr="00BE4691" w:rsidRDefault="00B357D5" w:rsidP="00B357D5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1"/>
                <w:szCs w:val="21"/>
              </w:rPr>
            </w:pPr>
            <w:r w:rsidRPr="00BE4691">
              <w:rPr>
                <w:rFonts w:eastAsia="Times New Roman"/>
                <w:i/>
                <w:iCs/>
                <w:color w:val="000000"/>
                <w:sz w:val="21"/>
                <w:szCs w:val="21"/>
              </w:rPr>
              <w:t>MT-ND3</w:t>
            </w:r>
          </w:p>
        </w:tc>
        <w:tc>
          <w:tcPr>
            <w:tcW w:w="2393" w:type="dxa"/>
            <w:tcBorders>
              <w:top w:val="single" w:sz="4" w:space="0" w:color="auto"/>
              <w:left w:val="single" w:sz="4" w:space="0" w:color="000000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:rsidR="00B357D5" w:rsidRPr="00BE4691" w:rsidRDefault="00B357D5" w:rsidP="00B357D5">
            <w:pPr>
              <w:spacing w:after="0" w:line="240" w:lineRule="auto"/>
              <w:rPr>
                <w:rFonts w:eastAsia="Times New Roman"/>
                <w:color w:val="000000"/>
                <w:sz w:val="21"/>
                <w:szCs w:val="21"/>
              </w:rPr>
            </w:pPr>
            <w:r w:rsidRPr="00BE4691">
              <w:rPr>
                <w:rFonts w:eastAsia="Times New Roman"/>
                <w:color w:val="000000"/>
                <w:sz w:val="21"/>
                <w:szCs w:val="21"/>
              </w:rPr>
              <w:t>Correlation Coefficient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B357D5" w:rsidRPr="00BE4691" w:rsidRDefault="00B357D5" w:rsidP="00B357D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BE4691">
              <w:rPr>
                <w:rFonts w:eastAsia="Times New Roman"/>
                <w:color w:val="000000"/>
                <w:sz w:val="21"/>
                <w:szCs w:val="21"/>
              </w:rPr>
              <w:t>.176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B357D5" w:rsidRPr="00BE4691" w:rsidRDefault="00B357D5" w:rsidP="00B357D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BE4691">
              <w:rPr>
                <w:rFonts w:eastAsia="Times New Roman"/>
                <w:color w:val="000000"/>
                <w:sz w:val="21"/>
                <w:szCs w:val="21"/>
              </w:rPr>
              <w:t>-.036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:rsidR="00B357D5" w:rsidRPr="00BE4691" w:rsidRDefault="00B357D5" w:rsidP="00B357D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BE4691">
              <w:rPr>
                <w:rFonts w:eastAsia="Times New Roman"/>
                <w:color w:val="000000"/>
                <w:sz w:val="21"/>
                <w:szCs w:val="21"/>
              </w:rPr>
              <w:t>.122</w:t>
            </w:r>
          </w:p>
        </w:tc>
      </w:tr>
      <w:tr w:rsidR="00B357D5" w:rsidRPr="00B357D5" w:rsidTr="00BE4691">
        <w:trPr>
          <w:trHeight w:val="300"/>
          <w:jc w:val="center"/>
        </w:trPr>
        <w:tc>
          <w:tcPr>
            <w:tcW w:w="1067" w:type="dxa"/>
            <w:gridSpan w:val="2"/>
            <w:vMerge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B357D5" w:rsidRPr="00BE4691" w:rsidRDefault="00B357D5" w:rsidP="00B357D5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2393" w:type="dxa"/>
            <w:tcBorders>
              <w:top w:val="nil"/>
              <w:left w:val="single" w:sz="4" w:space="0" w:color="000000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hideMark/>
          </w:tcPr>
          <w:p w:rsidR="00B357D5" w:rsidRPr="00BE4691" w:rsidRDefault="00B357D5" w:rsidP="00B357D5">
            <w:pPr>
              <w:spacing w:after="0" w:line="240" w:lineRule="auto"/>
              <w:rPr>
                <w:rFonts w:eastAsia="Times New Roman"/>
                <w:color w:val="000000"/>
                <w:sz w:val="21"/>
                <w:szCs w:val="21"/>
              </w:rPr>
            </w:pPr>
            <w:r w:rsidRPr="00BE4691">
              <w:rPr>
                <w:rFonts w:eastAsia="Times New Roman"/>
                <w:color w:val="000000"/>
                <w:sz w:val="21"/>
                <w:szCs w:val="21"/>
              </w:rPr>
              <w:t>Sig. (2-tailed)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:rsidR="00B357D5" w:rsidRPr="00BE4691" w:rsidRDefault="00B357D5" w:rsidP="00B357D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BE4691">
              <w:rPr>
                <w:rFonts w:eastAsia="Times New Roman"/>
                <w:color w:val="000000"/>
                <w:sz w:val="21"/>
                <w:szCs w:val="21"/>
              </w:rPr>
              <w:t>.248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:rsidR="00B357D5" w:rsidRPr="00BE4691" w:rsidRDefault="00B357D5" w:rsidP="00B357D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BE4691">
              <w:rPr>
                <w:rFonts w:eastAsia="Times New Roman"/>
                <w:color w:val="000000"/>
                <w:sz w:val="21"/>
                <w:szCs w:val="21"/>
              </w:rPr>
              <w:t>.81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hideMark/>
          </w:tcPr>
          <w:p w:rsidR="00B357D5" w:rsidRPr="00BE4691" w:rsidRDefault="00B357D5" w:rsidP="00B357D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BE4691">
              <w:rPr>
                <w:rFonts w:eastAsia="Times New Roman"/>
                <w:color w:val="000000"/>
                <w:sz w:val="21"/>
                <w:szCs w:val="21"/>
              </w:rPr>
              <w:t>.403</w:t>
            </w:r>
          </w:p>
        </w:tc>
      </w:tr>
      <w:tr w:rsidR="00B357D5" w:rsidRPr="00B357D5" w:rsidTr="00BE4691">
        <w:trPr>
          <w:trHeight w:val="300"/>
          <w:jc w:val="center"/>
        </w:trPr>
        <w:tc>
          <w:tcPr>
            <w:tcW w:w="1067" w:type="dxa"/>
            <w:gridSpan w:val="2"/>
            <w:vMerge w:val="restart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B357D5" w:rsidRPr="00BE4691" w:rsidRDefault="00B357D5" w:rsidP="00B357D5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1"/>
                <w:szCs w:val="21"/>
              </w:rPr>
            </w:pPr>
            <w:r w:rsidRPr="00BE4691">
              <w:rPr>
                <w:rFonts w:eastAsia="Times New Roman"/>
                <w:i/>
                <w:iCs/>
                <w:color w:val="000000"/>
                <w:sz w:val="21"/>
                <w:szCs w:val="21"/>
              </w:rPr>
              <w:t>MT-ND4L</w:t>
            </w:r>
          </w:p>
        </w:tc>
        <w:tc>
          <w:tcPr>
            <w:tcW w:w="2393" w:type="dxa"/>
            <w:tcBorders>
              <w:top w:val="single" w:sz="4" w:space="0" w:color="auto"/>
              <w:left w:val="single" w:sz="4" w:space="0" w:color="000000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:rsidR="00B357D5" w:rsidRPr="00BE4691" w:rsidRDefault="00B357D5" w:rsidP="00B357D5">
            <w:pPr>
              <w:spacing w:after="0" w:line="240" w:lineRule="auto"/>
              <w:rPr>
                <w:rFonts w:eastAsia="Times New Roman"/>
                <w:color w:val="000000"/>
                <w:sz w:val="21"/>
                <w:szCs w:val="21"/>
              </w:rPr>
            </w:pPr>
            <w:r w:rsidRPr="00BE4691">
              <w:rPr>
                <w:rFonts w:eastAsia="Times New Roman"/>
                <w:color w:val="000000"/>
                <w:sz w:val="21"/>
                <w:szCs w:val="21"/>
              </w:rPr>
              <w:t>Correlation Coefficient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B357D5" w:rsidRPr="00BE4691" w:rsidRDefault="00B357D5" w:rsidP="00B357D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BE4691">
              <w:rPr>
                <w:rFonts w:eastAsia="Times New Roman"/>
                <w:color w:val="000000"/>
                <w:sz w:val="21"/>
                <w:szCs w:val="21"/>
              </w:rPr>
              <w:t>-.221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B357D5" w:rsidRPr="00BE4691" w:rsidRDefault="00B357D5" w:rsidP="00B357D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BE4691">
              <w:rPr>
                <w:rFonts w:eastAsia="Times New Roman"/>
                <w:color w:val="000000"/>
                <w:sz w:val="21"/>
                <w:szCs w:val="21"/>
              </w:rPr>
              <w:t>-.074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:rsidR="00B357D5" w:rsidRPr="00BE4691" w:rsidRDefault="00B357D5" w:rsidP="00B357D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BE4691">
              <w:rPr>
                <w:rFonts w:eastAsia="Times New Roman"/>
                <w:color w:val="000000"/>
                <w:sz w:val="21"/>
                <w:szCs w:val="21"/>
              </w:rPr>
              <w:t>-.237</w:t>
            </w:r>
          </w:p>
        </w:tc>
      </w:tr>
      <w:tr w:rsidR="00B357D5" w:rsidRPr="00B357D5" w:rsidTr="00BE4691">
        <w:trPr>
          <w:trHeight w:val="300"/>
          <w:jc w:val="center"/>
        </w:trPr>
        <w:tc>
          <w:tcPr>
            <w:tcW w:w="1067" w:type="dxa"/>
            <w:gridSpan w:val="2"/>
            <w:vMerge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B357D5" w:rsidRPr="00BE4691" w:rsidRDefault="00B357D5" w:rsidP="00B357D5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2393" w:type="dxa"/>
            <w:tcBorders>
              <w:top w:val="nil"/>
              <w:left w:val="single" w:sz="4" w:space="0" w:color="000000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hideMark/>
          </w:tcPr>
          <w:p w:rsidR="00B357D5" w:rsidRPr="00BE4691" w:rsidRDefault="00B357D5" w:rsidP="00B357D5">
            <w:pPr>
              <w:spacing w:after="0" w:line="240" w:lineRule="auto"/>
              <w:rPr>
                <w:rFonts w:eastAsia="Times New Roman"/>
                <w:color w:val="000000"/>
                <w:sz w:val="21"/>
                <w:szCs w:val="21"/>
              </w:rPr>
            </w:pPr>
            <w:r w:rsidRPr="00BE4691">
              <w:rPr>
                <w:rFonts w:eastAsia="Times New Roman"/>
                <w:color w:val="000000"/>
                <w:sz w:val="21"/>
                <w:szCs w:val="21"/>
              </w:rPr>
              <w:t>Sig. (2-tailed)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:rsidR="00B357D5" w:rsidRPr="00BE4691" w:rsidRDefault="00B357D5" w:rsidP="00B357D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BE4691">
              <w:rPr>
                <w:rFonts w:eastAsia="Times New Roman"/>
                <w:color w:val="000000"/>
                <w:sz w:val="21"/>
                <w:szCs w:val="21"/>
              </w:rPr>
              <w:t>.14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:rsidR="00B357D5" w:rsidRPr="00BE4691" w:rsidRDefault="00B357D5" w:rsidP="00B357D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BE4691">
              <w:rPr>
                <w:rFonts w:eastAsia="Times New Roman"/>
                <w:color w:val="000000"/>
                <w:sz w:val="21"/>
                <w:szCs w:val="21"/>
              </w:rPr>
              <w:t>.63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hideMark/>
          </w:tcPr>
          <w:p w:rsidR="00B357D5" w:rsidRPr="00BE4691" w:rsidRDefault="00B357D5" w:rsidP="00B357D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BE4691">
              <w:rPr>
                <w:rFonts w:eastAsia="Times New Roman"/>
                <w:color w:val="000000"/>
                <w:sz w:val="21"/>
                <w:szCs w:val="21"/>
              </w:rPr>
              <w:t>.100</w:t>
            </w:r>
          </w:p>
        </w:tc>
      </w:tr>
      <w:tr w:rsidR="00B357D5" w:rsidRPr="00B357D5" w:rsidTr="00BE4691">
        <w:trPr>
          <w:trHeight w:val="300"/>
          <w:jc w:val="center"/>
        </w:trPr>
        <w:tc>
          <w:tcPr>
            <w:tcW w:w="1067" w:type="dxa"/>
            <w:gridSpan w:val="2"/>
            <w:vMerge w:val="restart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B357D5" w:rsidRPr="00BE4691" w:rsidRDefault="00B357D5" w:rsidP="00B357D5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1"/>
                <w:szCs w:val="21"/>
              </w:rPr>
            </w:pPr>
            <w:r w:rsidRPr="00BE4691">
              <w:rPr>
                <w:rFonts w:eastAsia="Times New Roman"/>
                <w:i/>
                <w:iCs/>
                <w:color w:val="000000"/>
                <w:sz w:val="21"/>
                <w:szCs w:val="21"/>
              </w:rPr>
              <w:t>MT-ND4</w:t>
            </w:r>
          </w:p>
        </w:tc>
        <w:tc>
          <w:tcPr>
            <w:tcW w:w="2393" w:type="dxa"/>
            <w:tcBorders>
              <w:top w:val="single" w:sz="4" w:space="0" w:color="auto"/>
              <w:left w:val="single" w:sz="4" w:space="0" w:color="000000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:rsidR="00B357D5" w:rsidRPr="00BE4691" w:rsidRDefault="00B357D5" w:rsidP="00B357D5">
            <w:pPr>
              <w:spacing w:after="0" w:line="240" w:lineRule="auto"/>
              <w:rPr>
                <w:rFonts w:eastAsia="Times New Roman"/>
                <w:color w:val="000000"/>
                <w:sz w:val="21"/>
                <w:szCs w:val="21"/>
              </w:rPr>
            </w:pPr>
            <w:r w:rsidRPr="00BE4691">
              <w:rPr>
                <w:rFonts w:eastAsia="Times New Roman"/>
                <w:color w:val="000000"/>
                <w:sz w:val="21"/>
                <w:szCs w:val="21"/>
              </w:rPr>
              <w:t>Correlation Coefficient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B357D5" w:rsidRPr="00BE4691" w:rsidRDefault="00B357D5" w:rsidP="00B357D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BE4691">
              <w:rPr>
                <w:rFonts w:eastAsia="Times New Roman"/>
                <w:color w:val="000000"/>
                <w:sz w:val="21"/>
                <w:szCs w:val="21"/>
              </w:rPr>
              <w:t>-.028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B357D5" w:rsidRPr="00BE4691" w:rsidRDefault="00B357D5" w:rsidP="00B357D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BE4691">
              <w:rPr>
                <w:rFonts w:eastAsia="Times New Roman"/>
                <w:color w:val="000000"/>
                <w:sz w:val="21"/>
                <w:szCs w:val="21"/>
              </w:rPr>
              <w:t>-.078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:rsidR="00B357D5" w:rsidRPr="00BE4691" w:rsidRDefault="00B357D5" w:rsidP="00B357D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BE4691">
              <w:rPr>
                <w:rFonts w:eastAsia="Times New Roman"/>
                <w:color w:val="000000"/>
                <w:sz w:val="21"/>
                <w:szCs w:val="21"/>
              </w:rPr>
              <w:t>-.040</w:t>
            </w:r>
          </w:p>
        </w:tc>
      </w:tr>
      <w:tr w:rsidR="00B357D5" w:rsidRPr="00B357D5" w:rsidTr="00BE4691">
        <w:trPr>
          <w:trHeight w:val="300"/>
          <w:jc w:val="center"/>
        </w:trPr>
        <w:tc>
          <w:tcPr>
            <w:tcW w:w="1067" w:type="dxa"/>
            <w:gridSpan w:val="2"/>
            <w:vMerge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B357D5" w:rsidRPr="00BE4691" w:rsidRDefault="00B357D5" w:rsidP="00B357D5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2393" w:type="dxa"/>
            <w:tcBorders>
              <w:top w:val="nil"/>
              <w:left w:val="single" w:sz="4" w:space="0" w:color="000000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hideMark/>
          </w:tcPr>
          <w:p w:rsidR="00B357D5" w:rsidRPr="00BE4691" w:rsidRDefault="00B357D5" w:rsidP="00B357D5">
            <w:pPr>
              <w:spacing w:after="0" w:line="240" w:lineRule="auto"/>
              <w:rPr>
                <w:rFonts w:eastAsia="Times New Roman"/>
                <w:color w:val="000000"/>
                <w:sz w:val="21"/>
                <w:szCs w:val="21"/>
              </w:rPr>
            </w:pPr>
            <w:r w:rsidRPr="00BE4691">
              <w:rPr>
                <w:rFonts w:eastAsia="Times New Roman"/>
                <w:color w:val="000000"/>
                <w:sz w:val="21"/>
                <w:szCs w:val="21"/>
              </w:rPr>
              <w:t>Sig. (2-tailed)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:rsidR="00B357D5" w:rsidRPr="00BE4691" w:rsidRDefault="00B357D5" w:rsidP="00B357D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BE4691">
              <w:rPr>
                <w:rFonts w:eastAsia="Times New Roman"/>
                <w:color w:val="000000"/>
                <w:sz w:val="21"/>
                <w:szCs w:val="21"/>
              </w:rPr>
              <w:t>.85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:rsidR="00B357D5" w:rsidRPr="00BE4691" w:rsidRDefault="00B357D5" w:rsidP="00B357D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BE4691">
              <w:rPr>
                <w:rFonts w:eastAsia="Times New Roman"/>
                <w:color w:val="000000"/>
                <w:sz w:val="21"/>
                <w:szCs w:val="21"/>
              </w:rPr>
              <w:t>.61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hideMark/>
          </w:tcPr>
          <w:p w:rsidR="00B357D5" w:rsidRPr="00BE4691" w:rsidRDefault="00B357D5" w:rsidP="00B357D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BE4691">
              <w:rPr>
                <w:rFonts w:eastAsia="Times New Roman"/>
                <w:color w:val="000000"/>
                <w:sz w:val="21"/>
                <w:szCs w:val="21"/>
              </w:rPr>
              <w:t>.782</w:t>
            </w:r>
          </w:p>
        </w:tc>
      </w:tr>
      <w:tr w:rsidR="00B357D5" w:rsidRPr="00B357D5" w:rsidTr="00BE4691">
        <w:trPr>
          <w:trHeight w:val="300"/>
          <w:jc w:val="center"/>
        </w:trPr>
        <w:tc>
          <w:tcPr>
            <w:tcW w:w="1067" w:type="dxa"/>
            <w:gridSpan w:val="2"/>
            <w:vMerge w:val="restart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B357D5" w:rsidRPr="00BE4691" w:rsidRDefault="00B357D5" w:rsidP="00B357D5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1"/>
                <w:szCs w:val="21"/>
              </w:rPr>
            </w:pPr>
            <w:r w:rsidRPr="00BE4691">
              <w:rPr>
                <w:rFonts w:eastAsia="Times New Roman"/>
                <w:i/>
                <w:iCs/>
                <w:color w:val="000000"/>
                <w:sz w:val="21"/>
                <w:szCs w:val="21"/>
              </w:rPr>
              <w:t>MT-ND5</w:t>
            </w:r>
          </w:p>
        </w:tc>
        <w:tc>
          <w:tcPr>
            <w:tcW w:w="2393" w:type="dxa"/>
            <w:tcBorders>
              <w:top w:val="single" w:sz="4" w:space="0" w:color="auto"/>
              <w:left w:val="single" w:sz="4" w:space="0" w:color="000000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:rsidR="00B357D5" w:rsidRPr="00BE4691" w:rsidRDefault="00B357D5" w:rsidP="00B357D5">
            <w:pPr>
              <w:spacing w:after="0" w:line="240" w:lineRule="auto"/>
              <w:rPr>
                <w:rFonts w:eastAsia="Times New Roman"/>
                <w:color w:val="000000"/>
                <w:sz w:val="21"/>
                <w:szCs w:val="21"/>
              </w:rPr>
            </w:pPr>
            <w:r w:rsidRPr="00BE4691">
              <w:rPr>
                <w:rFonts w:eastAsia="Times New Roman"/>
                <w:color w:val="000000"/>
                <w:sz w:val="21"/>
                <w:szCs w:val="21"/>
              </w:rPr>
              <w:t>Correlation Coefficient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B357D5" w:rsidRPr="00BE4691" w:rsidRDefault="00B357D5" w:rsidP="00B357D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BE4691">
              <w:rPr>
                <w:rFonts w:eastAsia="Times New Roman"/>
                <w:color w:val="000000"/>
                <w:sz w:val="21"/>
                <w:szCs w:val="21"/>
              </w:rPr>
              <w:t>.065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B357D5" w:rsidRPr="00BE4691" w:rsidRDefault="00B357D5" w:rsidP="00B357D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BE4691">
              <w:rPr>
                <w:rFonts w:eastAsia="Times New Roman"/>
                <w:color w:val="000000"/>
                <w:sz w:val="21"/>
                <w:szCs w:val="21"/>
              </w:rPr>
              <w:t>.055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:rsidR="00B357D5" w:rsidRPr="00BE4691" w:rsidRDefault="00B357D5" w:rsidP="00B357D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BE4691">
              <w:rPr>
                <w:rFonts w:eastAsia="Times New Roman"/>
                <w:color w:val="000000"/>
                <w:sz w:val="21"/>
                <w:szCs w:val="21"/>
              </w:rPr>
              <w:t>-.092</w:t>
            </w:r>
          </w:p>
        </w:tc>
      </w:tr>
      <w:tr w:rsidR="00B357D5" w:rsidRPr="00B357D5" w:rsidTr="00BE4691">
        <w:trPr>
          <w:trHeight w:val="300"/>
          <w:jc w:val="center"/>
        </w:trPr>
        <w:tc>
          <w:tcPr>
            <w:tcW w:w="1067" w:type="dxa"/>
            <w:gridSpan w:val="2"/>
            <w:vMerge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B357D5" w:rsidRPr="00BE4691" w:rsidRDefault="00B357D5" w:rsidP="00B357D5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2393" w:type="dxa"/>
            <w:tcBorders>
              <w:top w:val="nil"/>
              <w:left w:val="single" w:sz="4" w:space="0" w:color="000000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hideMark/>
          </w:tcPr>
          <w:p w:rsidR="00B357D5" w:rsidRPr="00BE4691" w:rsidRDefault="00B357D5" w:rsidP="00B357D5">
            <w:pPr>
              <w:spacing w:after="0" w:line="240" w:lineRule="auto"/>
              <w:rPr>
                <w:rFonts w:eastAsia="Times New Roman"/>
                <w:color w:val="000000"/>
                <w:sz w:val="21"/>
                <w:szCs w:val="21"/>
              </w:rPr>
            </w:pPr>
            <w:r w:rsidRPr="00BE4691">
              <w:rPr>
                <w:rFonts w:eastAsia="Times New Roman"/>
                <w:color w:val="000000"/>
                <w:sz w:val="21"/>
                <w:szCs w:val="21"/>
              </w:rPr>
              <w:t>Sig. (2-tailed)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:rsidR="00B357D5" w:rsidRPr="00BE4691" w:rsidRDefault="00B357D5" w:rsidP="00B357D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BE4691">
              <w:rPr>
                <w:rFonts w:eastAsia="Times New Roman"/>
                <w:color w:val="000000"/>
                <w:sz w:val="21"/>
                <w:szCs w:val="21"/>
              </w:rPr>
              <w:t>.67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:rsidR="00B357D5" w:rsidRPr="00BE4691" w:rsidRDefault="00B357D5" w:rsidP="00B357D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BE4691">
              <w:rPr>
                <w:rFonts w:eastAsia="Times New Roman"/>
                <w:color w:val="000000"/>
                <w:sz w:val="21"/>
                <w:szCs w:val="21"/>
              </w:rPr>
              <w:t>.72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hideMark/>
          </w:tcPr>
          <w:p w:rsidR="00B357D5" w:rsidRPr="00BE4691" w:rsidRDefault="00B357D5" w:rsidP="00B357D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BE4691">
              <w:rPr>
                <w:rFonts w:eastAsia="Times New Roman"/>
                <w:color w:val="000000"/>
                <w:sz w:val="21"/>
                <w:szCs w:val="21"/>
              </w:rPr>
              <w:t>.530</w:t>
            </w:r>
          </w:p>
        </w:tc>
      </w:tr>
      <w:tr w:rsidR="00B357D5" w:rsidRPr="00B357D5" w:rsidTr="00BE4691">
        <w:trPr>
          <w:trHeight w:val="300"/>
          <w:jc w:val="center"/>
        </w:trPr>
        <w:tc>
          <w:tcPr>
            <w:tcW w:w="1067" w:type="dxa"/>
            <w:gridSpan w:val="2"/>
            <w:vMerge w:val="restart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B357D5" w:rsidRPr="00BE4691" w:rsidRDefault="00B357D5" w:rsidP="00B357D5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1"/>
                <w:szCs w:val="21"/>
              </w:rPr>
            </w:pPr>
            <w:r w:rsidRPr="00BE4691">
              <w:rPr>
                <w:rFonts w:eastAsia="Times New Roman"/>
                <w:i/>
                <w:iCs/>
                <w:color w:val="000000"/>
                <w:sz w:val="21"/>
                <w:szCs w:val="21"/>
              </w:rPr>
              <w:t>MT-ND6</w:t>
            </w:r>
          </w:p>
        </w:tc>
        <w:tc>
          <w:tcPr>
            <w:tcW w:w="2393" w:type="dxa"/>
            <w:tcBorders>
              <w:top w:val="single" w:sz="4" w:space="0" w:color="auto"/>
              <w:left w:val="single" w:sz="4" w:space="0" w:color="000000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:rsidR="00B357D5" w:rsidRPr="00BE4691" w:rsidRDefault="00B357D5" w:rsidP="00B357D5">
            <w:pPr>
              <w:spacing w:after="0" w:line="240" w:lineRule="auto"/>
              <w:rPr>
                <w:rFonts w:eastAsia="Times New Roman"/>
                <w:color w:val="000000"/>
                <w:sz w:val="21"/>
                <w:szCs w:val="21"/>
              </w:rPr>
            </w:pPr>
            <w:r w:rsidRPr="00BE4691">
              <w:rPr>
                <w:rFonts w:eastAsia="Times New Roman"/>
                <w:color w:val="000000"/>
                <w:sz w:val="21"/>
                <w:szCs w:val="21"/>
              </w:rPr>
              <w:t>Correlation Coefficient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B357D5" w:rsidRPr="00BE4691" w:rsidRDefault="00B357D5" w:rsidP="00B357D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BE4691">
              <w:rPr>
                <w:rFonts w:eastAsia="Times New Roman"/>
                <w:color w:val="000000"/>
                <w:sz w:val="21"/>
                <w:szCs w:val="21"/>
              </w:rPr>
              <w:t>.026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B357D5" w:rsidRPr="00BE4691" w:rsidRDefault="00B357D5" w:rsidP="00B357D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BE4691">
              <w:rPr>
                <w:rFonts w:eastAsia="Times New Roman"/>
                <w:color w:val="000000"/>
                <w:sz w:val="21"/>
                <w:szCs w:val="21"/>
              </w:rPr>
              <w:t>.122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:rsidR="00B357D5" w:rsidRPr="00BE4691" w:rsidRDefault="00B357D5" w:rsidP="00B357D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BE4691">
              <w:rPr>
                <w:rFonts w:eastAsia="Times New Roman"/>
                <w:color w:val="000000"/>
                <w:sz w:val="21"/>
                <w:szCs w:val="21"/>
              </w:rPr>
              <w:t>-.102</w:t>
            </w:r>
          </w:p>
        </w:tc>
      </w:tr>
      <w:tr w:rsidR="00B357D5" w:rsidRPr="00B357D5" w:rsidTr="00BE4691">
        <w:trPr>
          <w:trHeight w:val="300"/>
          <w:jc w:val="center"/>
        </w:trPr>
        <w:tc>
          <w:tcPr>
            <w:tcW w:w="1067" w:type="dxa"/>
            <w:gridSpan w:val="2"/>
            <w:vMerge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B357D5" w:rsidRPr="00BE4691" w:rsidRDefault="00B357D5" w:rsidP="00B357D5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2393" w:type="dxa"/>
            <w:tcBorders>
              <w:top w:val="nil"/>
              <w:left w:val="single" w:sz="4" w:space="0" w:color="000000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hideMark/>
          </w:tcPr>
          <w:p w:rsidR="00B357D5" w:rsidRPr="00BE4691" w:rsidRDefault="00B357D5" w:rsidP="00B357D5">
            <w:pPr>
              <w:spacing w:after="0" w:line="240" w:lineRule="auto"/>
              <w:rPr>
                <w:rFonts w:eastAsia="Times New Roman"/>
                <w:color w:val="000000"/>
                <w:sz w:val="21"/>
                <w:szCs w:val="21"/>
              </w:rPr>
            </w:pPr>
            <w:r w:rsidRPr="00BE4691">
              <w:rPr>
                <w:rFonts w:eastAsia="Times New Roman"/>
                <w:color w:val="000000"/>
                <w:sz w:val="21"/>
                <w:szCs w:val="21"/>
              </w:rPr>
              <w:t>Sig. (2-tailed)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:rsidR="00B357D5" w:rsidRPr="00BE4691" w:rsidRDefault="00B357D5" w:rsidP="00B357D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BE4691">
              <w:rPr>
                <w:rFonts w:eastAsia="Times New Roman"/>
                <w:color w:val="000000"/>
                <w:sz w:val="21"/>
                <w:szCs w:val="21"/>
              </w:rPr>
              <w:t>.86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:rsidR="00B357D5" w:rsidRPr="00BE4691" w:rsidRDefault="00B357D5" w:rsidP="00B357D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BE4691">
              <w:rPr>
                <w:rFonts w:eastAsia="Times New Roman"/>
                <w:color w:val="000000"/>
                <w:sz w:val="21"/>
                <w:szCs w:val="21"/>
              </w:rPr>
              <w:t>.42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hideMark/>
          </w:tcPr>
          <w:p w:rsidR="00B357D5" w:rsidRPr="00BE4691" w:rsidRDefault="00B357D5" w:rsidP="00B357D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BE4691">
              <w:rPr>
                <w:rFonts w:eastAsia="Times New Roman"/>
                <w:color w:val="000000"/>
                <w:sz w:val="21"/>
                <w:szCs w:val="21"/>
              </w:rPr>
              <w:t>.485</w:t>
            </w:r>
          </w:p>
        </w:tc>
      </w:tr>
      <w:tr w:rsidR="00B357D5" w:rsidRPr="00B357D5" w:rsidTr="00BE4691">
        <w:trPr>
          <w:trHeight w:val="300"/>
          <w:jc w:val="center"/>
        </w:trPr>
        <w:tc>
          <w:tcPr>
            <w:tcW w:w="1067" w:type="dxa"/>
            <w:gridSpan w:val="2"/>
            <w:vMerge w:val="restart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B357D5" w:rsidRPr="00BE4691" w:rsidRDefault="00B357D5" w:rsidP="00B357D5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1"/>
                <w:szCs w:val="21"/>
              </w:rPr>
            </w:pPr>
            <w:r w:rsidRPr="00BE4691">
              <w:rPr>
                <w:rFonts w:eastAsia="Times New Roman"/>
                <w:i/>
                <w:iCs/>
                <w:color w:val="000000"/>
                <w:sz w:val="21"/>
                <w:szCs w:val="21"/>
              </w:rPr>
              <w:t>MT-CYB</w:t>
            </w:r>
          </w:p>
        </w:tc>
        <w:tc>
          <w:tcPr>
            <w:tcW w:w="2393" w:type="dxa"/>
            <w:tcBorders>
              <w:top w:val="single" w:sz="4" w:space="0" w:color="auto"/>
              <w:left w:val="single" w:sz="4" w:space="0" w:color="000000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:rsidR="00B357D5" w:rsidRPr="00BE4691" w:rsidRDefault="00B357D5" w:rsidP="00B357D5">
            <w:pPr>
              <w:spacing w:after="0" w:line="240" w:lineRule="auto"/>
              <w:rPr>
                <w:rFonts w:eastAsia="Times New Roman"/>
                <w:color w:val="000000"/>
                <w:sz w:val="21"/>
                <w:szCs w:val="21"/>
              </w:rPr>
            </w:pPr>
            <w:r w:rsidRPr="00BE4691">
              <w:rPr>
                <w:rFonts w:eastAsia="Times New Roman"/>
                <w:color w:val="000000"/>
                <w:sz w:val="21"/>
                <w:szCs w:val="21"/>
              </w:rPr>
              <w:t>Correlation Coefficient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B357D5" w:rsidRPr="00BE4691" w:rsidRDefault="00B357D5" w:rsidP="00B357D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BE4691">
              <w:rPr>
                <w:rFonts w:eastAsia="Times New Roman"/>
                <w:color w:val="000000"/>
                <w:sz w:val="21"/>
                <w:szCs w:val="21"/>
              </w:rPr>
              <w:t>.006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B357D5" w:rsidRPr="00BE4691" w:rsidRDefault="00B357D5" w:rsidP="00B357D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BE4691">
              <w:rPr>
                <w:rFonts w:eastAsia="Times New Roman"/>
                <w:color w:val="000000"/>
                <w:sz w:val="21"/>
                <w:szCs w:val="21"/>
              </w:rPr>
              <w:t>.118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:rsidR="00B357D5" w:rsidRPr="00BE4691" w:rsidRDefault="00B357D5" w:rsidP="00B357D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BE4691">
              <w:rPr>
                <w:rFonts w:eastAsia="Times New Roman"/>
                <w:color w:val="000000"/>
                <w:sz w:val="21"/>
                <w:szCs w:val="21"/>
              </w:rPr>
              <w:t>.234</w:t>
            </w:r>
          </w:p>
        </w:tc>
      </w:tr>
      <w:tr w:rsidR="00B357D5" w:rsidRPr="00B357D5" w:rsidTr="00BE4691">
        <w:trPr>
          <w:trHeight w:val="300"/>
          <w:jc w:val="center"/>
        </w:trPr>
        <w:tc>
          <w:tcPr>
            <w:tcW w:w="1067" w:type="dxa"/>
            <w:gridSpan w:val="2"/>
            <w:vMerge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B357D5" w:rsidRPr="00BE4691" w:rsidRDefault="00B357D5" w:rsidP="00B357D5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2393" w:type="dxa"/>
            <w:tcBorders>
              <w:top w:val="nil"/>
              <w:left w:val="single" w:sz="4" w:space="0" w:color="000000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hideMark/>
          </w:tcPr>
          <w:p w:rsidR="00B357D5" w:rsidRPr="00BE4691" w:rsidRDefault="00B357D5" w:rsidP="00B357D5">
            <w:pPr>
              <w:spacing w:after="0" w:line="240" w:lineRule="auto"/>
              <w:rPr>
                <w:rFonts w:eastAsia="Times New Roman"/>
                <w:color w:val="000000"/>
                <w:sz w:val="21"/>
                <w:szCs w:val="21"/>
              </w:rPr>
            </w:pPr>
            <w:r w:rsidRPr="00BE4691">
              <w:rPr>
                <w:rFonts w:eastAsia="Times New Roman"/>
                <w:color w:val="000000"/>
                <w:sz w:val="21"/>
                <w:szCs w:val="21"/>
              </w:rPr>
              <w:t>Sig. (2-tailed)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:rsidR="00B357D5" w:rsidRPr="00BE4691" w:rsidRDefault="00B357D5" w:rsidP="00B357D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BE4691">
              <w:rPr>
                <w:rFonts w:eastAsia="Times New Roman"/>
                <w:color w:val="000000"/>
                <w:sz w:val="21"/>
                <w:szCs w:val="21"/>
              </w:rPr>
              <w:t>.96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:rsidR="00B357D5" w:rsidRPr="00BE4691" w:rsidRDefault="00B357D5" w:rsidP="00B357D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BE4691">
              <w:rPr>
                <w:rFonts w:eastAsia="Times New Roman"/>
                <w:color w:val="000000"/>
                <w:sz w:val="21"/>
                <w:szCs w:val="21"/>
              </w:rPr>
              <w:t>.44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hideMark/>
          </w:tcPr>
          <w:p w:rsidR="00B357D5" w:rsidRPr="00BE4691" w:rsidRDefault="00B357D5" w:rsidP="00B357D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BE4691">
              <w:rPr>
                <w:rFonts w:eastAsia="Times New Roman"/>
                <w:color w:val="000000"/>
                <w:sz w:val="21"/>
                <w:szCs w:val="21"/>
              </w:rPr>
              <w:t>.105</w:t>
            </w:r>
          </w:p>
        </w:tc>
      </w:tr>
      <w:tr w:rsidR="00B357D5" w:rsidRPr="00B357D5" w:rsidTr="00BE4691">
        <w:trPr>
          <w:trHeight w:val="300"/>
          <w:jc w:val="center"/>
        </w:trPr>
        <w:tc>
          <w:tcPr>
            <w:tcW w:w="1067" w:type="dxa"/>
            <w:gridSpan w:val="2"/>
            <w:vMerge w:val="restart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B357D5" w:rsidRPr="00BE4691" w:rsidRDefault="00B357D5" w:rsidP="00B357D5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1"/>
                <w:szCs w:val="21"/>
              </w:rPr>
            </w:pPr>
            <w:r w:rsidRPr="00BE4691">
              <w:rPr>
                <w:rFonts w:eastAsia="Times New Roman"/>
                <w:i/>
                <w:iCs/>
                <w:color w:val="000000"/>
                <w:sz w:val="21"/>
                <w:szCs w:val="21"/>
              </w:rPr>
              <w:t>CRHR1</w:t>
            </w:r>
          </w:p>
        </w:tc>
        <w:tc>
          <w:tcPr>
            <w:tcW w:w="2393" w:type="dxa"/>
            <w:tcBorders>
              <w:top w:val="single" w:sz="4" w:space="0" w:color="auto"/>
              <w:left w:val="single" w:sz="4" w:space="0" w:color="000000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:rsidR="00B357D5" w:rsidRPr="00BE4691" w:rsidRDefault="00B357D5" w:rsidP="00B357D5">
            <w:pPr>
              <w:spacing w:after="0" w:line="240" w:lineRule="auto"/>
              <w:rPr>
                <w:rFonts w:eastAsia="Times New Roman"/>
                <w:color w:val="000000"/>
                <w:sz w:val="21"/>
                <w:szCs w:val="21"/>
              </w:rPr>
            </w:pPr>
            <w:r w:rsidRPr="00BE4691">
              <w:rPr>
                <w:rFonts w:eastAsia="Times New Roman"/>
                <w:color w:val="000000"/>
                <w:sz w:val="21"/>
                <w:szCs w:val="21"/>
              </w:rPr>
              <w:t>Correlation Coefficient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B357D5" w:rsidRPr="00BE4691" w:rsidRDefault="00B357D5" w:rsidP="00B357D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BE4691">
              <w:rPr>
                <w:rFonts w:eastAsia="Times New Roman"/>
                <w:color w:val="000000"/>
                <w:sz w:val="21"/>
                <w:szCs w:val="21"/>
              </w:rPr>
              <w:t>1.000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B357D5" w:rsidRPr="00BE4691" w:rsidRDefault="00B357D5" w:rsidP="00B357D5">
            <w:pPr>
              <w:spacing w:after="0" w:line="240" w:lineRule="auto"/>
              <w:jc w:val="center"/>
              <w:rPr>
                <w:rFonts w:eastAsia="Times New Roman"/>
                <w:b/>
                <w:bCs/>
                <w:i/>
                <w:iCs/>
                <w:color w:val="000000"/>
                <w:sz w:val="21"/>
                <w:szCs w:val="21"/>
              </w:rPr>
            </w:pPr>
            <w:r w:rsidRPr="00BE4691">
              <w:rPr>
                <w:rFonts w:eastAsia="Times New Roman"/>
                <w:b/>
                <w:bCs/>
                <w:i/>
                <w:iCs/>
                <w:color w:val="000000"/>
                <w:sz w:val="21"/>
                <w:szCs w:val="21"/>
              </w:rPr>
              <w:t>.597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:rsidR="00B357D5" w:rsidRPr="00BE4691" w:rsidRDefault="00B357D5" w:rsidP="00B357D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BE4691">
              <w:rPr>
                <w:rFonts w:eastAsia="Times New Roman"/>
                <w:color w:val="000000"/>
                <w:sz w:val="21"/>
                <w:szCs w:val="21"/>
              </w:rPr>
              <w:t>.304</w:t>
            </w:r>
          </w:p>
        </w:tc>
      </w:tr>
      <w:tr w:rsidR="00B357D5" w:rsidRPr="00B357D5" w:rsidTr="00BE4691">
        <w:trPr>
          <w:trHeight w:val="300"/>
          <w:jc w:val="center"/>
        </w:trPr>
        <w:tc>
          <w:tcPr>
            <w:tcW w:w="1067" w:type="dxa"/>
            <w:gridSpan w:val="2"/>
            <w:vMerge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B357D5" w:rsidRPr="00BE4691" w:rsidRDefault="00B357D5" w:rsidP="00B357D5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2393" w:type="dxa"/>
            <w:tcBorders>
              <w:top w:val="nil"/>
              <w:left w:val="single" w:sz="4" w:space="0" w:color="000000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hideMark/>
          </w:tcPr>
          <w:p w:rsidR="00B357D5" w:rsidRPr="00BE4691" w:rsidRDefault="00B357D5" w:rsidP="00B357D5">
            <w:pPr>
              <w:spacing w:after="0" w:line="240" w:lineRule="auto"/>
              <w:rPr>
                <w:rFonts w:eastAsia="Times New Roman"/>
                <w:color w:val="000000"/>
                <w:sz w:val="21"/>
                <w:szCs w:val="21"/>
              </w:rPr>
            </w:pPr>
            <w:r w:rsidRPr="00BE4691">
              <w:rPr>
                <w:rFonts w:eastAsia="Times New Roman"/>
                <w:color w:val="000000"/>
                <w:sz w:val="21"/>
                <w:szCs w:val="21"/>
              </w:rPr>
              <w:t>Sig. (2-tailed)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:rsidR="00B357D5" w:rsidRPr="00BE4691" w:rsidRDefault="00BE4691" w:rsidP="00B357D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bookmarkStart w:id="0" w:name="OLE_LINK2"/>
            <w:r>
              <w:rPr>
                <w:rFonts w:eastAsia="Times New Roman"/>
                <w:color w:val="000000"/>
                <w:sz w:val="21"/>
                <w:szCs w:val="21"/>
              </w:rPr>
              <w:t>–</w:t>
            </w:r>
            <w:bookmarkEnd w:id="0"/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:rsidR="00B357D5" w:rsidRPr="00BE4691" w:rsidRDefault="00B357D5" w:rsidP="00B357D5">
            <w:pPr>
              <w:spacing w:after="0" w:line="240" w:lineRule="auto"/>
              <w:jc w:val="center"/>
              <w:rPr>
                <w:rFonts w:eastAsia="Times New Roman"/>
                <w:b/>
                <w:bCs/>
                <w:i/>
                <w:iCs/>
                <w:color w:val="000000"/>
                <w:sz w:val="21"/>
                <w:szCs w:val="21"/>
              </w:rPr>
            </w:pPr>
            <w:r w:rsidRPr="00BE4691">
              <w:rPr>
                <w:rFonts w:eastAsia="Times New Roman"/>
                <w:b/>
                <w:bCs/>
                <w:i/>
                <w:iCs/>
                <w:color w:val="000000"/>
                <w:sz w:val="21"/>
                <w:szCs w:val="21"/>
              </w:rPr>
              <w:t>&lt;.00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hideMark/>
          </w:tcPr>
          <w:p w:rsidR="00B357D5" w:rsidRPr="00BE4691" w:rsidRDefault="00B357D5" w:rsidP="00B357D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BE4691">
              <w:rPr>
                <w:rFonts w:eastAsia="Times New Roman"/>
                <w:color w:val="000000"/>
                <w:sz w:val="21"/>
                <w:szCs w:val="21"/>
              </w:rPr>
              <w:t>.042</w:t>
            </w:r>
          </w:p>
        </w:tc>
      </w:tr>
      <w:tr w:rsidR="00B357D5" w:rsidRPr="00B357D5" w:rsidTr="00BE4691">
        <w:trPr>
          <w:trHeight w:val="300"/>
          <w:jc w:val="center"/>
        </w:trPr>
        <w:tc>
          <w:tcPr>
            <w:tcW w:w="1067" w:type="dxa"/>
            <w:gridSpan w:val="2"/>
            <w:vMerge w:val="restart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B357D5" w:rsidRPr="00BE4691" w:rsidRDefault="00B357D5" w:rsidP="00B357D5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1"/>
                <w:szCs w:val="21"/>
              </w:rPr>
            </w:pPr>
            <w:r w:rsidRPr="00BE4691">
              <w:rPr>
                <w:rFonts w:eastAsia="Times New Roman"/>
                <w:i/>
                <w:iCs/>
                <w:color w:val="000000"/>
                <w:sz w:val="21"/>
                <w:szCs w:val="21"/>
              </w:rPr>
              <w:t>CRHR2</w:t>
            </w:r>
          </w:p>
        </w:tc>
        <w:tc>
          <w:tcPr>
            <w:tcW w:w="2393" w:type="dxa"/>
            <w:tcBorders>
              <w:top w:val="single" w:sz="4" w:space="0" w:color="auto"/>
              <w:left w:val="single" w:sz="4" w:space="0" w:color="000000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:rsidR="00B357D5" w:rsidRPr="00BE4691" w:rsidRDefault="00B357D5" w:rsidP="00B357D5">
            <w:pPr>
              <w:spacing w:after="0" w:line="240" w:lineRule="auto"/>
              <w:rPr>
                <w:rFonts w:eastAsia="Times New Roman"/>
                <w:color w:val="000000"/>
                <w:sz w:val="21"/>
                <w:szCs w:val="21"/>
              </w:rPr>
            </w:pPr>
            <w:r w:rsidRPr="00BE4691">
              <w:rPr>
                <w:rFonts w:eastAsia="Times New Roman"/>
                <w:color w:val="000000"/>
                <w:sz w:val="21"/>
                <w:szCs w:val="21"/>
              </w:rPr>
              <w:t>Correlation Coefficient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B357D5" w:rsidRPr="00BE4691" w:rsidRDefault="00B357D5" w:rsidP="00B357D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BE4691">
              <w:rPr>
                <w:rFonts w:eastAsia="Times New Roman"/>
                <w:color w:val="000000"/>
                <w:sz w:val="21"/>
                <w:szCs w:val="21"/>
              </w:rPr>
              <w:t> 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B357D5" w:rsidRPr="00BE4691" w:rsidRDefault="00B357D5" w:rsidP="00B357D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BE4691">
              <w:rPr>
                <w:rFonts w:eastAsia="Times New Roman"/>
                <w:color w:val="000000"/>
                <w:sz w:val="21"/>
                <w:szCs w:val="21"/>
              </w:rPr>
              <w:t>1.000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:rsidR="00B357D5" w:rsidRPr="00BE4691" w:rsidRDefault="00B357D5" w:rsidP="00B357D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BE4691">
              <w:rPr>
                <w:rFonts w:eastAsia="Times New Roman"/>
                <w:color w:val="000000"/>
                <w:sz w:val="21"/>
                <w:szCs w:val="21"/>
              </w:rPr>
              <w:t>.215</w:t>
            </w:r>
          </w:p>
        </w:tc>
      </w:tr>
      <w:tr w:rsidR="00B357D5" w:rsidRPr="00B357D5" w:rsidTr="00BE4691">
        <w:trPr>
          <w:trHeight w:val="300"/>
          <w:jc w:val="center"/>
        </w:trPr>
        <w:tc>
          <w:tcPr>
            <w:tcW w:w="1067" w:type="dxa"/>
            <w:gridSpan w:val="2"/>
            <w:vMerge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B357D5" w:rsidRPr="00BE4691" w:rsidRDefault="00B357D5" w:rsidP="00B357D5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2393" w:type="dxa"/>
            <w:tcBorders>
              <w:top w:val="nil"/>
              <w:left w:val="single" w:sz="4" w:space="0" w:color="000000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hideMark/>
          </w:tcPr>
          <w:p w:rsidR="00B357D5" w:rsidRPr="00BE4691" w:rsidRDefault="00B357D5" w:rsidP="00B357D5">
            <w:pPr>
              <w:spacing w:after="0" w:line="240" w:lineRule="auto"/>
              <w:rPr>
                <w:rFonts w:eastAsia="Times New Roman"/>
                <w:color w:val="000000"/>
                <w:sz w:val="21"/>
                <w:szCs w:val="21"/>
              </w:rPr>
            </w:pPr>
            <w:r w:rsidRPr="00BE4691">
              <w:rPr>
                <w:rFonts w:eastAsia="Times New Roman"/>
                <w:color w:val="000000"/>
                <w:sz w:val="21"/>
                <w:szCs w:val="21"/>
              </w:rPr>
              <w:t>Sig. (2-tailed)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:rsidR="00B357D5" w:rsidRPr="00BE4691" w:rsidRDefault="00B357D5" w:rsidP="00B357D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BE4691">
              <w:rPr>
                <w:rFonts w:eastAsia="Times New Roman"/>
                <w:color w:val="000000"/>
                <w:sz w:val="21"/>
                <w:szCs w:val="21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:rsidR="00B357D5" w:rsidRPr="00BE4691" w:rsidRDefault="00BE4691" w:rsidP="00B357D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–</w:t>
            </w:r>
            <w:r w:rsidR="00B357D5" w:rsidRPr="00BE4691">
              <w:rPr>
                <w:rFonts w:eastAsia="Times New Roman"/>
                <w:color w:val="000000"/>
                <w:sz w:val="21"/>
                <w:szCs w:val="21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hideMark/>
          </w:tcPr>
          <w:p w:rsidR="00B357D5" w:rsidRPr="00BE4691" w:rsidRDefault="00B357D5" w:rsidP="00B357D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BE4691">
              <w:rPr>
                <w:rFonts w:eastAsia="Times New Roman"/>
                <w:color w:val="000000"/>
                <w:sz w:val="21"/>
                <w:szCs w:val="21"/>
              </w:rPr>
              <w:t>.162</w:t>
            </w:r>
          </w:p>
        </w:tc>
      </w:tr>
      <w:tr w:rsidR="00B357D5" w:rsidRPr="00B357D5" w:rsidTr="00BE4691">
        <w:trPr>
          <w:trHeight w:val="300"/>
          <w:jc w:val="center"/>
        </w:trPr>
        <w:tc>
          <w:tcPr>
            <w:tcW w:w="1067" w:type="dxa"/>
            <w:gridSpan w:val="2"/>
            <w:vMerge w:val="restart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B357D5" w:rsidRPr="00BE4691" w:rsidRDefault="00B357D5" w:rsidP="00B357D5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1"/>
                <w:szCs w:val="21"/>
              </w:rPr>
            </w:pPr>
            <w:r w:rsidRPr="00BE4691">
              <w:rPr>
                <w:rFonts w:eastAsia="Times New Roman"/>
                <w:i/>
                <w:iCs/>
                <w:color w:val="000000"/>
                <w:sz w:val="21"/>
                <w:szCs w:val="21"/>
              </w:rPr>
              <w:t>NR3C1</w:t>
            </w:r>
          </w:p>
        </w:tc>
        <w:tc>
          <w:tcPr>
            <w:tcW w:w="2393" w:type="dxa"/>
            <w:tcBorders>
              <w:top w:val="single" w:sz="4" w:space="0" w:color="auto"/>
              <w:left w:val="single" w:sz="4" w:space="0" w:color="000000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:rsidR="00B357D5" w:rsidRPr="00BE4691" w:rsidRDefault="00B357D5" w:rsidP="00B357D5">
            <w:pPr>
              <w:spacing w:after="0" w:line="240" w:lineRule="auto"/>
              <w:rPr>
                <w:rFonts w:eastAsia="Times New Roman"/>
                <w:color w:val="000000"/>
                <w:sz w:val="21"/>
                <w:szCs w:val="21"/>
              </w:rPr>
            </w:pPr>
            <w:r w:rsidRPr="00BE4691">
              <w:rPr>
                <w:rFonts w:eastAsia="Times New Roman"/>
                <w:color w:val="000000"/>
                <w:sz w:val="21"/>
                <w:szCs w:val="21"/>
              </w:rPr>
              <w:t>Correlation Coefficient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B357D5" w:rsidRPr="00BE4691" w:rsidRDefault="00B357D5" w:rsidP="00B357D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BE4691">
              <w:rPr>
                <w:rFonts w:eastAsia="Times New Roman"/>
                <w:color w:val="000000"/>
                <w:sz w:val="21"/>
                <w:szCs w:val="21"/>
              </w:rPr>
              <w:t> 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B357D5" w:rsidRPr="00BE4691" w:rsidRDefault="00B357D5" w:rsidP="00B357D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BE4691">
              <w:rPr>
                <w:rFonts w:eastAsia="Times New Roman"/>
                <w:color w:val="000000"/>
                <w:sz w:val="21"/>
                <w:szCs w:val="21"/>
              </w:rPr>
              <w:t> 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:rsidR="00B357D5" w:rsidRPr="00BE4691" w:rsidRDefault="00B357D5" w:rsidP="00B357D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BE4691">
              <w:rPr>
                <w:rFonts w:eastAsia="Times New Roman"/>
                <w:color w:val="000000"/>
                <w:sz w:val="21"/>
                <w:szCs w:val="21"/>
              </w:rPr>
              <w:t>1.000</w:t>
            </w:r>
          </w:p>
        </w:tc>
      </w:tr>
      <w:tr w:rsidR="00B357D5" w:rsidRPr="00B357D5" w:rsidTr="00BE4691">
        <w:trPr>
          <w:trHeight w:val="315"/>
          <w:jc w:val="center"/>
        </w:trPr>
        <w:tc>
          <w:tcPr>
            <w:tcW w:w="1067" w:type="dxa"/>
            <w:gridSpan w:val="2"/>
            <w:vMerge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  <w:hideMark/>
          </w:tcPr>
          <w:p w:rsidR="00B357D5" w:rsidRPr="00BE4691" w:rsidRDefault="00B357D5" w:rsidP="00B357D5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2393" w:type="dxa"/>
            <w:tcBorders>
              <w:top w:val="nil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noWrap/>
            <w:hideMark/>
          </w:tcPr>
          <w:p w:rsidR="00B357D5" w:rsidRPr="00BE4691" w:rsidRDefault="00B357D5" w:rsidP="00B357D5">
            <w:pPr>
              <w:spacing w:after="0" w:line="240" w:lineRule="auto"/>
              <w:rPr>
                <w:rFonts w:eastAsia="Times New Roman"/>
                <w:color w:val="000000"/>
                <w:sz w:val="21"/>
                <w:szCs w:val="21"/>
              </w:rPr>
            </w:pPr>
            <w:r w:rsidRPr="00BE4691">
              <w:rPr>
                <w:rFonts w:eastAsia="Times New Roman"/>
                <w:color w:val="000000"/>
                <w:sz w:val="21"/>
                <w:szCs w:val="21"/>
              </w:rPr>
              <w:t>Sig. (2-tailed)</w:t>
            </w:r>
          </w:p>
        </w:tc>
        <w:tc>
          <w:tcPr>
            <w:tcW w:w="880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B357D5" w:rsidRPr="00BE4691" w:rsidRDefault="00B357D5" w:rsidP="00B357D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BE4691">
              <w:rPr>
                <w:rFonts w:eastAsia="Times New Roman"/>
                <w:color w:val="000000"/>
                <w:sz w:val="21"/>
                <w:szCs w:val="21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B357D5" w:rsidRPr="00BE4691" w:rsidRDefault="00B357D5" w:rsidP="00B357D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BE4691">
              <w:rPr>
                <w:rFonts w:eastAsia="Times New Roman"/>
                <w:color w:val="000000"/>
                <w:sz w:val="21"/>
                <w:szCs w:val="21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noWrap/>
            <w:hideMark/>
          </w:tcPr>
          <w:p w:rsidR="00B357D5" w:rsidRPr="00BE4691" w:rsidRDefault="00BE4691" w:rsidP="00B357D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–</w:t>
            </w:r>
            <w:r w:rsidR="00B357D5" w:rsidRPr="00BE4691">
              <w:rPr>
                <w:rFonts w:eastAsia="Times New Roman"/>
                <w:color w:val="000000"/>
                <w:sz w:val="21"/>
                <w:szCs w:val="21"/>
              </w:rPr>
              <w:t> </w:t>
            </w:r>
          </w:p>
        </w:tc>
      </w:tr>
      <w:tr w:rsidR="00BE4691" w:rsidRPr="00B357D5" w:rsidTr="00842ED6">
        <w:trPr>
          <w:trHeight w:val="315"/>
          <w:jc w:val="center"/>
        </w:trPr>
        <w:tc>
          <w:tcPr>
            <w:tcW w:w="6040" w:type="dxa"/>
            <w:gridSpan w:val="6"/>
            <w:tcBorders>
              <w:top w:val="single" w:sz="12" w:space="0" w:color="000000"/>
            </w:tcBorders>
            <w:vAlign w:val="center"/>
          </w:tcPr>
          <w:p w:rsidR="00BE4691" w:rsidRPr="00BE4691" w:rsidRDefault="00BE4691" w:rsidP="00BE4691">
            <w:pPr>
              <w:spacing w:before="120" w:after="0" w:line="240" w:lineRule="auto"/>
              <w:rPr>
                <w:rFonts w:eastAsia="Times New Roman"/>
                <w:color w:val="000000"/>
                <w:sz w:val="21"/>
                <w:szCs w:val="21"/>
              </w:rPr>
            </w:pPr>
            <w:r w:rsidRPr="00BE4691">
              <w:rPr>
                <w:sz w:val="20"/>
                <w:szCs w:val="20"/>
              </w:rPr>
              <w:t xml:space="preserve">Strong (rho &gt; 0.4) and significant (p &lt; 0.05) non-parametric correlations between the expression of individual mitochondrial genes and the expression of </w:t>
            </w:r>
            <w:r w:rsidRPr="00BE4691">
              <w:rPr>
                <w:rFonts w:eastAsia="SimSun"/>
                <w:i/>
                <w:sz w:val="20"/>
                <w:szCs w:val="20"/>
              </w:rPr>
              <w:t>CRHR1</w:t>
            </w:r>
            <w:r w:rsidRPr="00BE4691">
              <w:rPr>
                <w:rFonts w:eastAsia="SimSun"/>
                <w:sz w:val="20"/>
                <w:szCs w:val="20"/>
              </w:rPr>
              <w:t xml:space="preserve">, </w:t>
            </w:r>
            <w:r w:rsidRPr="00BE4691">
              <w:rPr>
                <w:rFonts w:eastAsia="SimSun"/>
                <w:i/>
                <w:sz w:val="20"/>
                <w:szCs w:val="20"/>
              </w:rPr>
              <w:t>CRHR2</w:t>
            </w:r>
            <w:r w:rsidRPr="00BE4691">
              <w:rPr>
                <w:rFonts w:eastAsia="SimSun"/>
                <w:sz w:val="20"/>
                <w:szCs w:val="20"/>
              </w:rPr>
              <w:t xml:space="preserve"> and </w:t>
            </w:r>
            <w:r w:rsidRPr="00BE4691">
              <w:rPr>
                <w:rFonts w:eastAsia="SimSun"/>
                <w:i/>
                <w:sz w:val="20"/>
                <w:szCs w:val="20"/>
              </w:rPr>
              <w:t>NR3C1</w:t>
            </w:r>
            <w:r w:rsidRPr="00BE4691">
              <w:rPr>
                <w:sz w:val="20"/>
                <w:szCs w:val="20"/>
              </w:rPr>
              <w:t xml:space="preserve"> are reported in bold italicized.</w:t>
            </w:r>
          </w:p>
        </w:tc>
      </w:tr>
    </w:tbl>
    <w:p w:rsidR="003A58ED" w:rsidRPr="00155489" w:rsidRDefault="003A58ED" w:rsidP="00F75544">
      <w:pPr>
        <w:rPr>
          <w:rFonts w:eastAsia="SimSun"/>
          <w:sz w:val="2"/>
          <w:szCs w:val="2"/>
        </w:rPr>
      </w:pPr>
      <w:bookmarkStart w:id="1" w:name="_GoBack"/>
      <w:bookmarkEnd w:id="1"/>
    </w:p>
    <w:sectPr w:rsidR="003A58ED" w:rsidRPr="00155489" w:rsidSect="00F37A21">
      <w:headerReference w:type="default" r:id="rId9"/>
      <w:pgSz w:w="12240" w:h="15840" w:code="1"/>
      <w:pgMar w:top="720" w:right="720" w:bottom="720" w:left="720" w:header="288" w:footer="288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42ED6" w:rsidRDefault="00842ED6" w:rsidP="00E11852">
      <w:pPr>
        <w:spacing w:after="0" w:line="240" w:lineRule="auto"/>
      </w:pPr>
      <w:r>
        <w:separator/>
      </w:r>
    </w:p>
  </w:endnote>
  <w:endnote w:type="continuationSeparator" w:id="0">
    <w:p w:rsidR="00842ED6" w:rsidRDefault="00842ED6" w:rsidP="00E1185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42ED6" w:rsidRDefault="00842ED6" w:rsidP="00E11852">
      <w:pPr>
        <w:spacing w:after="0" w:line="240" w:lineRule="auto"/>
      </w:pPr>
      <w:r>
        <w:separator/>
      </w:r>
    </w:p>
  </w:footnote>
  <w:footnote w:type="continuationSeparator" w:id="0">
    <w:p w:rsidR="00842ED6" w:rsidRDefault="00842ED6" w:rsidP="00E1185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42ED6" w:rsidRPr="00822475" w:rsidRDefault="00842ED6" w:rsidP="00822475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4341677"/>
    <w:multiLevelType w:val="hybridMultilevel"/>
    <w:tmpl w:val="1A904F9E"/>
    <w:lvl w:ilvl="0" w:tplc="022A6F6A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hdrShapeDefaults>
    <o:shapedefaults v:ext="edit" spidmax="317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acenta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432&lt;/HangingIndent&gt;&lt;LineSpacing&gt;2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wsa5x95v6e2sxnev5eap5wxhptfpsatfa5vv&quot;&gt;Library&lt;record-ids&gt;&lt;item&gt;28&lt;/item&gt;&lt;item&gt;50&lt;/item&gt;&lt;item&gt;56&lt;/item&gt;&lt;item&gt;113&lt;/item&gt;&lt;item&gt;354&lt;/item&gt;&lt;item&gt;691&lt;/item&gt;&lt;item&gt;706&lt;/item&gt;&lt;item&gt;708&lt;/item&gt;&lt;item&gt;741&lt;/item&gt;&lt;item&gt;742&lt;/item&gt;&lt;item&gt;772&lt;/item&gt;&lt;item&gt;774&lt;/item&gt;&lt;item&gt;777&lt;/item&gt;&lt;item&gt;778&lt;/item&gt;&lt;item&gt;786&lt;/item&gt;&lt;item&gt;789&lt;/item&gt;&lt;item&gt;818&lt;/item&gt;&lt;item&gt;819&lt;/item&gt;&lt;item&gt;1012&lt;/item&gt;&lt;item&gt;1474&lt;/item&gt;&lt;item&gt;1568&lt;/item&gt;&lt;item&gt;1571&lt;/item&gt;&lt;item&gt;1642&lt;/item&gt;&lt;item&gt;1738&lt;/item&gt;&lt;item&gt;1741&lt;/item&gt;&lt;item&gt;1743&lt;/item&gt;&lt;item&gt;1746&lt;/item&gt;&lt;item&gt;1757&lt;/item&gt;&lt;item&gt;1775&lt;/item&gt;&lt;item&gt;1776&lt;/item&gt;&lt;item&gt;1777&lt;/item&gt;&lt;item&gt;1787&lt;/item&gt;&lt;item&gt;1793&lt;/item&gt;&lt;item&gt;1795&lt;/item&gt;&lt;item&gt;1798&lt;/item&gt;&lt;item&gt;1802&lt;/item&gt;&lt;item&gt;1803&lt;/item&gt;&lt;item&gt;1804&lt;/item&gt;&lt;item&gt;1806&lt;/item&gt;&lt;item&gt;1808&lt;/item&gt;&lt;item&gt;1810&lt;/item&gt;&lt;item&gt;1811&lt;/item&gt;&lt;item&gt;1814&lt;/item&gt;&lt;item&gt;1817&lt;/item&gt;&lt;item&gt;1878&lt;/item&gt;&lt;/record-ids&gt;&lt;/item&gt;&lt;/Libraries&gt;"/>
  </w:docVars>
  <w:rsids>
    <w:rsidRoot w:val="00B80CF0"/>
    <w:rsid w:val="00001CCA"/>
    <w:rsid w:val="00010882"/>
    <w:rsid w:val="00013A75"/>
    <w:rsid w:val="000142D9"/>
    <w:rsid w:val="0001506D"/>
    <w:rsid w:val="0003374E"/>
    <w:rsid w:val="00044578"/>
    <w:rsid w:val="00044EBF"/>
    <w:rsid w:val="000504F1"/>
    <w:rsid w:val="00050F2E"/>
    <w:rsid w:val="00055825"/>
    <w:rsid w:val="000619F4"/>
    <w:rsid w:val="00063C35"/>
    <w:rsid w:val="00075E9A"/>
    <w:rsid w:val="000766E9"/>
    <w:rsid w:val="00091C25"/>
    <w:rsid w:val="0009400C"/>
    <w:rsid w:val="000A2761"/>
    <w:rsid w:val="000A3F47"/>
    <w:rsid w:val="000B367F"/>
    <w:rsid w:val="000D055E"/>
    <w:rsid w:val="000D217A"/>
    <w:rsid w:val="000D2530"/>
    <w:rsid w:val="000D2FFF"/>
    <w:rsid w:val="000E0C6D"/>
    <w:rsid w:val="000E3598"/>
    <w:rsid w:val="000E7509"/>
    <w:rsid w:val="000E78B1"/>
    <w:rsid w:val="000F3D26"/>
    <w:rsid w:val="000F5290"/>
    <w:rsid w:val="00113FEE"/>
    <w:rsid w:val="00124B1B"/>
    <w:rsid w:val="00125DBC"/>
    <w:rsid w:val="00132454"/>
    <w:rsid w:val="00132A72"/>
    <w:rsid w:val="001401EA"/>
    <w:rsid w:val="00142D08"/>
    <w:rsid w:val="00153C91"/>
    <w:rsid w:val="00154A70"/>
    <w:rsid w:val="00154AF4"/>
    <w:rsid w:val="00155489"/>
    <w:rsid w:val="00156097"/>
    <w:rsid w:val="0015659D"/>
    <w:rsid w:val="001574C3"/>
    <w:rsid w:val="0016428C"/>
    <w:rsid w:val="00164B43"/>
    <w:rsid w:val="001654B2"/>
    <w:rsid w:val="00166568"/>
    <w:rsid w:val="00181418"/>
    <w:rsid w:val="00187CBB"/>
    <w:rsid w:val="00196C51"/>
    <w:rsid w:val="001B2F83"/>
    <w:rsid w:val="001C6619"/>
    <w:rsid w:val="001D166C"/>
    <w:rsid w:val="001D5D3B"/>
    <w:rsid w:val="001D7786"/>
    <w:rsid w:val="001E44DB"/>
    <w:rsid w:val="002032AD"/>
    <w:rsid w:val="00203B36"/>
    <w:rsid w:val="00207DA3"/>
    <w:rsid w:val="00207E2D"/>
    <w:rsid w:val="002156EF"/>
    <w:rsid w:val="00216749"/>
    <w:rsid w:val="002202F4"/>
    <w:rsid w:val="002231C1"/>
    <w:rsid w:val="0022598F"/>
    <w:rsid w:val="00227B67"/>
    <w:rsid w:val="00240288"/>
    <w:rsid w:val="002429BF"/>
    <w:rsid w:val="00244936"/>
    <w:rsid w:val="002474BE"/>
    <w:rsid w:val="00256C05"/>
    <w:rsid w:val="00265005"/>
    <w:rsid w:val="00273857"/>
    <w:rsid w:val="00281B4C"/>
    <w:rsid w:val="00284CF0"/>
    <w:rsid w:val="0028640D"/>
    <w:rsid w:val="0028710F"/>
    <w:rsid w:val="002903DB"/>
    <w:rsid w:val="0029565C"/>
    <w:rsid w:val="002A0D9E"/>
    <w:rsid w:val="002A0F4E"/>
    <w:rsid w:val="002B61F6"/>
    <w:rsid w:val="002B7162"/>
    <w:rsid w:val="002C697A"/>
    <w:rsid w:val="002D61A1"/>
    <w:rsid w:val="002D7295"/>
    <w:rsid w:val="002E3252"/>
    <w:rsid w:val="002F24A6"/>
    <w:rsid w:val="002F3232"/>
    <w:rsid w:val="002F7375"/>
    <w:rsid w:val="003025F4"/>
    <w:rsid w:val="00312407"/>
    <w:rsid w:val="00313C1F"/>
    <w:rsid w:val="00325B08"/>
    <w:rsid w:val="00337284"/>
    <w:rsid w:val="00337C06"/>
    <w:rsid w:val="003421A5"/>
    <w:rsid w:val="00344501"/>
    <w:rsid w:val="00357C07"/>
    <w:rsid w:val="00365AF1"/>
    <w:rsid w:val="00366AB6"/>
    <w:rsid w:val="0037272F"/>
    <w:rsid w:val="00383327"/>
    <w:rsid w:val="00385C4C"/>
    <w:rsid w:val="00397D17"/>
    <w:rsid w:val="003A187D"/>
    <w:rsid w:val="003A25EC"/>
    <w:rsid w:val="003A2BA5"/>
    <w:rsid w:val="003A3131"/>
    <w:rsid w:val="003A5779"/>
    <w:rsid w:val="003A58ED"/>
    <w:rsid w:val="003A5A40"/>
    <w:rsid w:val="003A5A53"/>
    <w:rsid w:val="003C0E2D"/>
    <w:rsid w:val="003C635D"/>
    <w:rsid w:val="003C753E"/>
    <w:rsid w:val="003D4168"/>
    <w:rsid w:val="003D532E"/>
    <w:rsid w:val="003F7522"/>
    <w:rsid w:val="003F7E08"/>
    <w:rsid w:val="00406E05"/>
    <w:rsid w:val="00415505"/>
    <w:rsid w:val="00420333"/>
    <w:rsid w:val="004244DE"/>
    <w:rsid w:val="00424F46"/>
    <w:rsid w:val="004260C9"/>
    <w:rsid w:val="004324E2"/>
    <w:rsid w:val="00435167"/>
    <w:rsid w:val="00441E9E"/>
    <w:rsid w:val="00444C67"/>
    <w:rsid w:val="00447B73"/>
    <w:rsid w:val="00452B64"/>
    <w:rsid w:val="00462859"/>
    <w:rsid w:val="00467BB7"/>
    <w:rsid w:val="004701DB"/>
    <w:rsid w:val="00471087"/>
    <w:rsid w:val="00472FF9"/>
    <w:rsid w:val="00473852"/>
    <w:rsid w:val="004745E6"/>
    <w:rsid w:val="00484CCD"/>
    <w:rsid w:val="00484E1F"/>
    <w:rsid w:val="00491787"/>
    <w:rsid w:val="00495E4E"/>
    <w:rsid w:val="004960E0"/>
    <w:rsid w:val="004C34D3"/>
    <w:rsid w:val="004C46F3"/>
    <w:rsid w:val="004E59C6"/>
    <w:rsid w:val="004F0B94"/>
    <w:rsid w:val="004F1C62"/>
    <w:rsid w:val="004F67D6"/>
    <w:rsid w:val="00520F6C"/>
    <w:rsid w:val="00521F0C"/>
    <w:rsid w:val="005247FE"/>
    <w:rsid w:val="00527304"/>
    <w:rsid w:val="00533D9D"/>
    <w:rsid w:val="005347D0"/>
    <w:rsid w:val="00534A75"/>
    <w:rsid w:val="00536238"/>
    <w:rsid w:val="00545EF2"/>
    <w:rsid w:val="00552C87"/>
    <w:rsid w:val="00554589"/>
    <w:rsid w:val="00555685"/>
    <w:rsid w:val="00563675"/>
    <w:rsid w:val="00573447"/>
    <w:rsid w:val="00573D08"/>
    <w:rsid w:val="0057550D"/>
    <w:rsid w:val="005779D9"/>
    <w:rsid w:val="0058027B"/>
    <w:rsid w:val="00595695"/>
    <w:rsid w:val="005A71A8"/>
    <w:rsid w:val="005A7C30"/>
    <w:rsid w:val="005B609C"/>
    <w:rsid w:val="005B789B"/>
    <w:rsid w:val="005D03A9"/>
    <w:rsid w:val="005D15BC"/>
    <w:rsid w:val="005D50AA"/>
    <w:rsid w:val="005E29FD"/>
    <w:rsid w:val="005E46A5"/>
    <w:rsid w:val="005E75BE"/>
    <w:rsid w:val="006008AA"/>
    <w:rsid w:val="0060405F"/>
    <w:rsid w:val="00607E6E"/>
    <w:rsid w:val="00610F06"/>
    <w:rsid w:val="00630B0B"/>
    <w:rsid w:val="006326F3"/>
    <w:rsid w:val="0064279F"/>
    <w:rsid w:val="00644E74"/>
    <w:rsid w:val="00646EA7"/>
    <w:rsid w:val="00655179"/>
    <w:rsid w:val="0065525F"/>
    <w:rsid w:val="00660A1C"/>
    <w:rsid w:val="00666BDE"/>
    <w:rsid w:val="006673ED"/>
    <w:rsid w:val="00674906"/>
    <w:rsid w:val="00681A62"/>
    <w:rsid w:val="00681B86"/>
    <w:rsid w:val="00682738"/>
    <w:rsid w:val="00695226"/>
    <w:rsid w:val="00695C8D"/>
    <w:rsid w:val="006A0EF9"/>
    <w:rsid w:val="006A5A15"/>
    <w:rsid w:val="006B3A71"/>
    <w:rsid w:val="006B5763"/>
    <w:rsid w:val="006C06C6"/>
    <w:rsid w:val="006C29CB"/>
    <w:rsid w:val="006C7285"/>
    <w:rsid w:val="006D527F"/>
    <w:rsid w:val="006E0D4E"/>
    <w:rsid w:val="006E1469"/>
    <w:rsid w:val="006E4B12"/>
    <w:rsid w:val="006E55D1"/>
    <w:rsid w:val="006F37BF"/>
    <w:rsid w:val="006F6AFA"/>
    <w:rsid w:val="00707441"/>
    <w:rsid w:val="00710140"/>
    <w:rsid w:val="00711AD3"/>
    <w:rsid w:val="00716DF7"/>
    <w:rsid w:val="0071751E"/>
    <w:rsid w:val="0072796F"/>
    <w:rsid w:val="0073239A"/>
    <w:rsid w:val="007326B6"/>
    <w:rsid w:val="00737A9C"/>
    <w:rsid w:val="007476AB"/>
    <w:rsid w:val="007507B7"/>
    <w:rsid w:val="007547B7"/>
    <w:rsid w:val="0076106B"/>
    <w:rsid w:val="00762D09"/>
    <w:rsid w:val="007653EE"/>
    <w:rsid w:val="00766C45"/>
    <w:rsid w:val="0076764B"/>
    <w:rsid w:val="007746AC"/>
    <w:rsid w:val="00774F32"/>
    <w:rsid w:val="007861D7"/>
    <w:rsid w:val="007B281A"/>
    <w:rsid w:val="007B6D1A"/>
    <w:rsid w:val="007C35A0"/>
    <w:rsid w:val="007C7B6D"/>
    <w:rsid w:val="007D3868"/>
    <w:rsid w:val="007D4E43"/>
    <w:rsid w:val="007E672A"/>
    <w:rsid w:val="007E7D9D"/>
    <w:rsid w:val="008002CF"/>
    <w:rsid w:val="00801959"/>
    <w:rsid w:val="008020DB"/>
    <w:rsid w:val="00806B58"/>
    <w:rsid w:val="0081327D"/>
    <w:rsid w:val="008139B0"/>
    <w:rsid w:val="00814254"/>
    <w:rsid w:val="00816CB7"/>
    <w:rsid w:val="00822475"/>
    <w:rsid w:val="00824315"/>
    <w:rsid w:val="00824635"/>
    <w:rsid w:val="00825CD7"/>
    <w:rsid w:val="008303D4"/>
    <w:rsid w:val="00831D41"/>
    <w:rsid w:val="00837BB0"/>
    <w:rsid w:val="00842A9C"/>
    <w:rsid w:val="00842ED6"/>
    <w:rsid w:val="008444A1"/>
    <w:rsid w:val="00845A98"/>
    <w:rsid w:val="00845D46"/>
    <w:rsid w:val="0085412D"/>
    <w:rsid w:val="00863CC3"/>
    <w:rsid w:val="0086588D"/>
    <w:rsid w:val="00870FC0"/>
    <w:rsid w:val="00871859"/>
    <w:rsid w:val="00873088"/>
    <w:rsid w:val="00875151"/>
    <w:rsid w:val="008859B3"/>
    <w:rsid w:val="008910D3"/>
    <w:rsid w:val="00895D79"/>
    <w:rsid w:val="008A0885"/>
    <w:rsid w:val="008B03FD"/>
    <w:rsid w:val="008B45EA"/>
    <w:rsid w:val="008B5213"/>
    <w:rsid w:val="008B521B"/>
    <w:rsid w:val="008B605B"/>
    <w:rsid w:val="008C0B9C"/>
    <w:rsid w:val="008C13AC"/>
    <w:rsid w:val="008C3024"/>
    <w:rsid w:val="008C62C9"/>
    <w:rsid w:val="008C671B"/>
    <w:rsid w:val="008D2F52"/>
    <w:rsid w:val="008D42D3"/>
    <w:rsid w:val="008D42DF"/>
    <w:rsid w:val="008D4F85"/>
    <w:rsid w:val="008E3225"/>
    <w:rsid w:val="008E36DC"/>
    <w:rsid w:val="008E48DF"/>
    <w:rsid w:val="008F0D98"/>
    <w:rsid w:val="008F2D3D"/>
    <w:rsid w:val="009067F2"/>
    <w:rsid w:val="00910009"/>
    <w:rsid w:val="0091056F"/>
    <w:rsid w:val="00914B3C"/>
    <w:rsid w:val="00916F41"/>
    <w:rsid w:val="0092365B"/>
    <w:rsid w:val="009421E1"/>
    <w:rsid w:val="00943CBE"/>
    <w:rsid w:val="00946E15"/>
    <w:rsid w:val="00950897"/>
    <w:rsid w:val="00951E37"/>
    <w:rsid w:val="009540B7"/>
    <w:rsid w:val="00956C92"/>
    <w:rsid w:val="00957001"/>
    <w:rsid w:val="00957822"/>
    <w:rsid w:val="00960BB7"/>
    <w:rsid w:val="0096416A"/>
    <w:rsid w:val="009662B7"/>
    <w:rsid w:val="00966CD8"/>
    <w:rsid w:val="009828CB"/>
    <w:rsid w:val="009848AE"/>
    <w:rsid w:val="0098662E"/>
    <w:rsid w:val="0099122D"/>
    <w:rsid w:val="009963F5"/>
    <w:rsid w:val="009A0156"/>
    <w:rsid w:val="009A5C1C"/>
    <w:rsid w:val="009B13C5"/>
    <w:rsid w:val="009B1FE3"/>
    <w:rsid w:val="009B232A"/>
    <w:rsid w:val="009B51D0"/>
    <w:rsid w:val="009B74A3"/>
    <w:rsid w:val="009C17DE"/>
    <w:rsid w:val="009C2C78"/>
    <w:rsid w:val="009C375D"/>
    <w:rsid w:val="009C4D67"/>
    <w:rsid w:val="009D07CC"/>
    <w:rsid w:val="009D47E3"/>
    <w:rsid w:val="009E12CC"/>
    <w:rsid w:val="009E3153"/>
    <w:rsid w:val="009E32EA"/>
    <w:rsid w:val="00A01C61"/>
    <w:rsid w:val="00A17164"/>
    <w:rsid w:val="00A24628"/>
    <w:rsid w:val="00A26F07"/>
    <w:rsid w:val="00A27E4D"/>
    <w:rsid w:val="00A329DE"/>
    <w:rsid w:val="00A53174"/>
    <w:rsid w:val="00A71E2C"/>
    <w:rsid w:val="00A8269F"/>
    <w:rsid w:val="00A84190"/>
    <w:rsid w:val="00A87406"/>
    <w:rsid w:val="00A91E70"/>
    <w:rsid w:val="00A9781F"/>
    <w:rsid w:val="00AA0A0C"/>
    <w:rsid w:val="00AA4066"/>
    <w:rsid w:val="00AA598E"/>
    <w:rsid w:val="00AB0E5E"/>
    <w:rsid w:val="00AB41A1"/>
    <w:rsid w:val="00AC3DA9"/>
    <w:rsid w:val="00AD4D78"/>
    <w:rsid w:val="00AD5D0D"/>
    <w:rsid w:val="00AE4AC0"/>
    <w:rsid w:val="00AE573C"/>
    <w:rsid w:val="00B06E37"/>
    <w:rsid w:val="00B06FEF"/>
    <w:rsid w:val="00B07A22"/>
    <w:rsid w:val="00B12984"/>
    <w:rsid w:val="00B15607"/>
    <w:rsid w:val="00B24D7D"/>
    <w:rsid w:val="00B27705"/>
    <w:rsid w:val="00B33790"/>
    <w:rsid w:val="00B357D5"/>
    <w:rsid w:val="00B451E5"/>
    <w:rsid w:val="00B545BD"/>
    <w:rsid w:val="00B547F4"/>
    <w:rsid w:val="00B60F5B"/>
    <w:rsid w:val="00B627BA"/>
    <w:rsid w:val="00B73F37"/>
    <w:rsid w:val="00B74FF1"/>
    <w:rsid w:val="00B755B9"/>
    <w:rsid w:val="00B762BE"/>
    <w:rsid w:val="00B80CF0"/>
    <w:rsid w:val="00B82656"/>
    <w:rsid w:val="00B842BE"/>
    <w:rsid w:val="00B87803"/>
    <w:rsid w:val="00B92970"/>
    <w:rsid w:val="00B968A1"/>
    <w:rsid w:val="00B979B4"/>
    <w:rsid w:val="00BA1733"/>
    <w:rsid w:val="00BA58AC"/>
    <w:rsid w:val="00BA5E26"/>
    <w:rsid w:val="00BB02A8"/>
    <w:rsid w:val="00BB15B4"/>
    <w:rsid w:val="00BB25B4"/>
    <w:rsid w:val="00BB34A5"/>
    <w:rsid w:val="00BB67F3"/>
    <w:rsid w:val="00BC08D3"/>
    <w:rsid w:val="00BC73E0"/>
    <w:rsid w:val="00BD14A2"/>
    <w:rsid w:val="00BD2ABE"/>
    <w:rsid w:val="00BD57EA"/>
    <w:rsid w:val="00BD607A"/>
    <w:rsid w:val="00BE4691"/>
    <w:rsid w:val="00BE7588"/>
    <w:rsid w:val="00BF5FC4"/>
    <w:rsid w:val="00C00C75"/>
    <w:rsid w:val="00C02846"/>
    <w:rsid w:val="00C119A9"/>
    <w:rsid w:val="00C15E1F"/>
    <w:rsid w:val="00C30A16"/>
    <w:rsid w:val="00C41B39"/>
    <w:rsid w:val="00C44135"/>
    <w:rsid w:val="00C47939"/>
    <w:rsid w:val="00C84CB0"/>
    <w:rsid w:val="00C9059D"/>
    <w:rsid w:val="00CA38F7"/>
    <w:rsid w:val="00CA51E0"/>
    <w:rsid w:val="00CA6A84"/>
    <w:rsid w:val="00CB13BA"/>
    <w:rsid w:val="00CC24B9"/>
    <w:rsid w:val="00CC7402"/>
    <w:rsid w:val="00CC77B0"/>
    <w:rsid w:val="00CD1A2B"/>
    <w:rsid w:val="00CD540E"/>
    <w:rsid w:val="00CF36CF"/>
    <w:rsid w:val="00CF37B5"/>
    <w:rsid w:val="00CF53A6"/>
    <w:rsid w:val="00D06D8B"/>
    <w:rsid w:val="00D129FC"/>
    <w:rsid w:val="00D238A3"/>
    <w:rsid w:val="00D3026F"/>
    <w:rsid w:val="00D30E65"/>
    <w:rsid w:val="00D335B8"/>
    <w:rsid w:val="00D36940"/>
    <w:rsid w:val="00D410E5"/>
    <w:rsid w:val="00D4169C"/>
    <w:rsid w:val="00D478F1"/>
    <w:rsid w:val="00D50A7E"/>
    <w:rsid w:val="00D50FEE"/>
    <w:rsid w:val="00D51CCD"/>
    <w:rsid w:val="00D5392D"/>
    <w:rsid w:val="00D5485F"/>
    <w:rsid w:val="00D57756"/>
    <w:rsid w:val="00D72186"/>
    <w:rsid w:val="00D74907"/>
    <w:rsid w:val="00D77C4B"/>
    <w:rsid w:val="00D83EE2"/>
    <w:rsid w:val="00DA19F7"/>
    <w:rsid w:val="00DA77AB"/>
    <w:rsid w:val="00DB1677"/>
    <w:rsid w:val="00DB2860"/>
    <w:rsid w:val="00DC32FD"/>
    <w:rsid w:val="00DC4622"/>
    <w:rsid w:val="00DC588C"/>
    <w:rsid w:val="00DE0727"/>
    <w:rsid w:val="00DE0897"/>
    <w:rsid w:val="00DE381E"/>
    <w:rsid w:val="00DE5159"/>
    <w:rsid w:val="00DE606A"/>
    <w:rsid w:val="00DF059C"/>
    <w:rsid w:val="00DF3337"/>
    <w:rsid w:val="00E06C6E"/>
    <w:rsid w:val="00E11852"/>
    <w:rsid w:val="00E1326D"/>
    <w:rsid w:val="00E15839"/>
    <w:rsid w:val="00E168FB"/>
    <w:rsid w:val="00E221CC"/>
    <w:rsid w:val="00E25E49"/>
    <w:rsid w:val="00E27078"/>
    <w:rsid w:val="00E323AB"/>
    <w:rsid w:val="00E32B2A"/>
    <w:rsid w:val="00E40500"/>
    <w:rsid w:val="00E453AA"/>
    <w:rsid w:val="00E45A8D"/>
    <w:rsid w:val="00E502B8"/>
    <w:rsid w:val="00E5039D"/>
    <w:rsid w:val="00E652FB"/>
    <w:rsid w:val="00E669F9"/>
    <w:rsid w:val="00E7358A"/>
    <w:rsid w:val="00E77A7B"/>
    <w:rsid w:val="00E90EA2"/>
    <w:rsid w:val="00E9401C"/>
    <w:rsid w:val="00EA4949"/>
    <w:rsid w:val="00EA577F"/>
    <w:rsid w:val="00EA60EB"/>
    <w:rsid w:val="00EA7D91"/>
    <w:rsid w:val="00EB1278"/>
    <w:rsid w:val="00EC1B2C"/>
    <w:rsid w:val="00EC22F5"/>
    <w:rsid w:val="00EC24FF"/>
    <w:rsid w:val="00EC272E"/>
    <w:rsid w:val="00EC3AF6"/>
    <w:rsid w:val="00EC7DE3"/>
    <w:rsid w:val="00ED639B"/>
    <w:rsid w:val="00EE7642"/>
    <w:rsid w:val="00EF2E62"/>
    <w:rsid w:val="00EF4439"/>
    <w:rsid w:val="00EF4561"/>
    <w:rsid w:val="00F048E9"/>
    <w:rsid w:val="00F04930"/>
    <w:rsid w:val="00F0771F"/>
    <w:rsid w:val="00F338A8"/>
    <w:rsid w:val="00F33F7B"/>
    <w:rsid w:val="00F37A21"/>
    <w:rsid w:val="00F41868"/>
    <w:rsid w:val="00F4186D"/>
    <w:rsid w:val="00F41AB1"/>
    <w:rsid w:val="00F52041"/>
    <w:rsid w:val="00F53CD0"/>
    <w:rsid w:val="00F57B91"/>
    <w:rsid w:val="00F6557A"/>
    <w:rsid w:val="00F669C5"/>
    <w:rsid w:val="00F67061"/>
    <w:rsid w:val="00F6737C"/>
    <w:rsid w:val="00F7027A"/>
    <w:rsid w:val="00F70B46"/>
    <w:rsid w:val="00F75544"/>
    <w:rsid w:val="00F82E92"/>
    <w:rsid w:val="00F85DF9"/>
    <w:rsid w:val="00F867D8"/>
    <w:rsid w:val="00F86B5B"/>
    <w:rsid w:val="00F87F90"/>
    <w:rsid w:val="00F915F7"/>
    <w:rsid w:val="00F918C9"/>
    <w:rsid w:val="00FA2933"/>
    <w:rsid w:val="00FB07B3"/>
    <w:rsid w:val="00FB2FBC"/>
    <w:rsid w:val="00FB3001"/>
    <w:rsid w:val="00FB53A0"/>
    <w:rsid w:val="00FB656A"/>
    <w:rsid w:val="00FC0CCF"/>
    <w:rsid w:val="00FC1C7D"/>
    <w:rsid w:val="00FC1D8D"/>
    <w:rsid w:val="00FC3F7E"/>
    <w:rsid w:val="00FC5CF5"/>
    <w:rsid w:val="00FC6F7A"/>
    <w:rsid w:val="00FD157B"/>
    <w:rsid w:val="00FE518B"/>
    <w:rsid w:val="00FF47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174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="Arial"/>
        <w:sz w:val="22"/>
        <w:szCs w:val="28"/>
        <w:lang w:val="en-US" w:eastAsia="en-US" w:bidi="ar-SA"/>
      </w:rPr>
    </w:rPrDefault>
    <w:pPrDefault>
      <w:pPr>
        <w:spacing w:after="12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qFormat="1"/>
    <w:lsdException w:name="heading 3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652FB"/>
    <w:pPr>
      <w:autoSpaceDE w:val="0"/>
      <w:autoSpaceDN w:val="0"/>
      <w:adjustRightInd w:val="0"/>
      <w:spacing w:after="0" w:line="240" w:lineRule="auto"/>
      <w:outlineLvl w:val="0"/>
    </w:pPr>
    <w:rPr>
      <w:rFonts w:ascii="Courier New" w:hAnsi="Courier New" w:cs="Courier New"/>
      <w:b/>
      <w:bCs/>
      <w:color w:val="000000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9"/>
    <w:qFormat/>
    <w:rsid w:val="00E652FB"/>
    <w:pPr>
      <w:autoSpaceDE w:val="0"/>
      <w:autoSpaceDN w:val="0"/>
      <w:adjustRightInd w:val="0"/>
      <w:spacing w:after="0" w:line="240" w:lineRule="auto"/>
      <w:outlineLvl w:val="1"/>
    </w:pPr>
    <w:rPr>
      <w:rFonts w:ascii="Courier New" w:hAnsi="Courier New" w:cs="Courier New"/>
      <w:b/>
      <w:bCs/>
      <w:i/>
      <w:iCs/>
      <w:color w:val="000000"/>
      <w:sz w:val="28"/>
    </w:rPr>
  </w:style>
  <w:style w:type="paragraph" w:styleId="Heading3">
    <w:name w:val="heading 3"/>
    <w:basedOn w:val="Normal"/>
    <w:next w:val="Normal"/>
    <w:link w:val="Heading3Char"/>
    <w:uiPriority w:val="99"/>
    <w:qFormat/>
    <w:rsid w:val="00E652FB"/>
    <w:pPr>
      <w:autoSpaceDE w:val="0"/>
      <w:autoSpaceDN w:val="0"/>
      <w:adjustRightInd w:val="0"/>
      <w:spacing w:after="0" w:line="240" w:lineRule="auto"/>
      <w:outlineLvl w:val="2"/>
    </w:pPr>
    <w:rPr>
      <w:rFonts w:ascii="Courier New" w:hAnsi="Courier New" w:cs="Courier New"/>
      <w:b/>
      <w:bCs/>
      <w:color w:val="000000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E06C6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06C6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06C6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06C6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06C6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06C6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6C6E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5D15B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91056F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E1185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11852"/>
  </w:style>
  <w:style w:type="paragraph" w:styleId="Footer">
    <w:name w:val="footer"/>
    <w:basedOn w:val="Normal"/>
    <w:link w:val="FooterChar"/>
    <w:uiPriority w:val="99"/>
    <w:unhideWhenUsed/>
    <w:rsid w:val="00E1185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11852"/>
  </w:style>
  <w:style w:type="character" w:styleId="LineNumber">
    <w:name w:val="line number"/>
    <w:basedOn w:val="DefaultParagraphFont"/>
    <w:uiPriority w:val="99"/>
    <w:semiHidden/>
    <w:unhideWhenUsed/>
    <w:rsid w:val="00091C25"/>
  </w:style>
  <w:style w:type="paragraph" w:customStyle="1" w:styleId="EndNoteBibliographyTitle">
    <w:name w:val="EndNote Bibliography Title"/>
    <w:basedOn w:val="Normal"/>
    <w:link w:val="EndNoteBibliographyTitleChar"/>
    <w:rsid w:val="00536238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36238"/>
    <w:rPr>
      <w:noProof/>
    </w:rPr>
  </w:style>
  <w:style w:type="paragraph" w:customStyle="1" w:styleId="EndNoteBibliography">
    <w:name w:val="EndNote Bibliography"/>
    <w:basedOn w:val="Normal"/>
    <w:link w:val="EndNoteBibliographyChar"/>
    <w:rsid w:val="00536238"/>
    <w:pPr>
      <w:spacing w:line="48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36238"/>
    <w:rPr>
      <w:noProof/>
    </w:rPr>
  </w:style>
  <w:style w:type="paragraph" w:styleId="ListParagraph">
    <w:name w:val="List Paragraph"/>
    <w:basedOn w:val="Normal"/>
    <w:uiPriority w:val="34"/>
    <w:qFormat/>
    <w:rsid w:val="00957822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E652FB"/>
    <w:rPr>
      <w:rFonts w:ascii="Courier New" w:hAnsi="Courier New" w:cs="Courier New"/>
      <w:b/>
      <w:bCs/>
      <w:color w:val="000000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9"/>
    <w:rsid w:val="00E652FB"/>
    <w:rPr>
      <w:rFonts w:ascii="Courier New" w:hAnsi="Courier New" w:cs="Courier New"/>
      <w:b/>
      <w:bCs/>
      <w:i/>
      <w:iCs/>
      <w:color w:val="000000"/>
      <w:sz w:val="28"/>
    </w:rPr>
  </w:style>
  <w:style w:type="character" w:customStyle="1" w:styleId="Heading3Char">
    <w:name w:val="Heading 3 Char"/>
    <w:basedOn w:val="DefaultParagraphFont"/>
    <w:link w:val="Heading3"/>
    <w:uiPriority w:val="99"/>
    <w:rsid w:val="00E652FB"/>
    <w:rPr>
      <w:rFonts w:ascii="Courier New" w:hAnsi="Courier New" w:cs="Courier New"/>
      <w:b/>
      <w:bCs/>
      <w:color w:val="000000"/>
      <w:sz w:val="26"/>
      <w:szCs w:val="2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="Arial"/>
        <w:sz w:val="22"/>
        <w:szCs w:val="28"/>
        <w:lang w:val="en-US" w:eastAsia="en-US" w:bidi="ar-SA"/>
      </w:rPr>
    </w:rPrDefault>
    <w:pPrDefault>
      <w:pPr>
        <w:spacing w:after="12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qFormat="1"/>
    <w:lsdException w:name="heading 3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652FB"/>
    <w:pPr>
      <w:autoSpaceDE w:val="0"/>
      <w:autoSpaceDN w:val="0"/>
      <w:adjustRightInd w:val="0"/>
      <w:spacing w:after="0" w:line="240" w:lineRule="auto"/>
      <w:outlineLvl w:val="0"/>
    </w:pPr>
    <w:rPr>
      <w:rFonts w:ascii="Courier New" w:hAnsi="Courier New" w:cs="Courier New"/>
      <w:b/>
      <w:bCs/>
      <w:color w:val="000000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9"/>
    <w:qFormat/>
    <w:rsid w:val="00E652FB"/>
    <w:pPr>
      <w:autoSpaceDE w:val="0"/>
      <w:autoSpaceDN w:val="0"/>
      <w:adjustRightInd w:val="0"/>
      <w:spacing w:after="0" w:line="240" w:lineRule="auto"/>
      <w:outlineLvl w:val="1"/>
    </w:pPr>
    <w:rPr>
      <w:rFonts w:ascii="Courier New" w:hAnsi="Courier New" w:cs="Courier New"/>
      <w:b/>
      <w:bCs/>
      <w:i/>
      <w:iCs/>
      <w:color w:val="000000"/>
      <w:sz w:val="28"/>
    </w:rPr>
  </w:style>
  <w:style w:type="paragraph" w:styleId="Heading3">
    <w:name w:val="heading 3"/>
    <w:basedOn w:val="Normal"/>
    <w:next w:val="Normal"/>
    <w:link w:val="Heading3Char"/>
    <w:uiPriority w:val="99"/>
    <w:qFormat/>
    <w:rsid w:val="00E652FB"/>
    <w:pPr>
      <w:autoSpaceDE w:val="0"/>
      <w:autoSpaceDN w:val="0"/>
      <w:adjustRightInd w:val="0"/>
      <w:spacing w:after="0" w:line="240" w:lineRule="auto"/>
      <w:outlineLvl w:val="2"/>
    </w:pPr>
    <w:rPr>
      <w:rFonts w:ascii="Courier New" w:hAnsi="Courier New" w:cs="Courier New"/>
      <w:b/>
      <w:bCs/>
      <w:color w:val="000000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E06C6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06C6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06C6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06C6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06C6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06C6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6C6E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5D15B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91056F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E1185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11852"/>
  </w:style>
  <w:style w:type="paragraph" w:styleId="Footer">
    <w:name w:val="footer"/>
    <w:basedOn w:val="Normal"/>
    <w:link w:val="FooterChar"/>
    <w:uiPriority w:val="99"/>
    <w:unhideWhenUsed/>
    <w:rsid w:val="00E1185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11852"/>
  </w:style>
  <w:style w:type="character" w:styleId="LineNumber">
    <w:name w:val="line number"/>
    <w:basedOn w:val="DefaultParagraphFont"/>
    <w:uiPriority w:val="99"/>
    <w:semiHidden/>
    <w:unhideWhenUsed/>
    <w:rsid w:val="00091C25"/>
  </w:style>
  <w:style w:type="paragraph" w:customStyle="1" w:styleId="EndNoteBibliographyTitle">
    <w:name w:val="EndNote Bibliography Title"/>
    <w:basedOn w:val="Normal"/>
    <w:link w:val="EndNoteBibliographyTitleChar"/>
    <w:rsid w:val="00536238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36238"/>
    <w:rPr>
      <w:noProof/>
    </w:rPr>
  </w:style>
  <w:style w:type="paragraph" w:customStyle="1" w:styleId="EndNoteBibliography">
    <w:name w:val="EndNote Bibliography"/>
    <w:basedOn w:val="Normal"/>
    <w:link w:val="EndNoteBibliographyChar"/>
    <w:rsid w:val="00536238"/>
    <w:pPr>
      <w:spacing w:line="48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36238"/>
    <w:rPr>
      <w:noProof/>
    </w:rPr>
  </w:style>
  <w:style w:type="paragraph" w:styleId="ListParagraph">
    <w:name w:val="List Paragraph"/>
    <w:basedOn w:val="Normal"/>
    <w:uiPriority w:val="34"/>
    <w:qFormat/>
    <w:rsid w:val="00957822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E652FB"/>
    <w:rPr>
      <w:rFonts w:ascii="Courier New" w:hAnsi="Courier New" w:cs="Courier New"/>
      <w:b/>
      <w:bCs/>
      <w:color w:val="000000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9"/>
    <w:rsid w:val="00E652FB"/>
    <w:rPr>
      <w:rFonts w:ascii="Courier New" w:hAnsi="Courier New" w:cs="Courier New"/>
      <w:b/>
      <w:bCs/>
      <w:i/>
      <w:iCs/>
      <w:color w:val="000000"/>
      <w:sz w:val="28"/>
    </w:rPr>
  </w:style>
  <w:style w:type="character" w:customStyle="1" w:styleId="Heading3Char">
    <w:name w:val="Heading 3 Char"/>
    <w:basedOn w:val="DefaultParagraphFont"/>
    <w:link w:val="Heading3"/>
    <w:uiPriority w:val="99"/>
    <w:rsid w:val="00E652FB"/>
    <w:rPr>
      <w:rFonts w:ascii="Courier New" w:hAnsi="Courier New" w:cs="Courier New"/>
      <w:b/>
      <w:bCs/>
      <w:color w:val="000000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51748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550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954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952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103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895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322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677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638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449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499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142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195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944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098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383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437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065DD61-79EC-41C6-AFF4-20859ABF4D2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85</TotalTime>
  <Pages>1</Pages>
  <Words>254</Words>
  <Characters>145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unt Sinai School of Medicine</Company>
  <LinksUpToDate>false</LinksUpToDate>
  <CharactersWithSpaces>17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mbertini, Luca</dc:creator>
  <cp:lastModifiedBy>Lambertini, Luca</cp:lastModifiedBy>
  <cp:revision>18</cp:revision>
  <cp:lastPrinted>2015-01-21T18:00:00Z</cp:lastPrinted>
  <dcterms:created xsi:type="dcterms:W3CDTF">2015-01-21T15:36:00Z</dcterms:created>
  <dcterms:modified xsi:type="dcterms:W3CDTF">2015-05-08T16:42:00Z</dcterms:modified>
</cp:coreProperties>
</file>